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9D543" w14:textId="77777777" w:rsidR="003A74CE" w:rsidRPr="00F51C93" w:rsidRDefault="003A74CE">
      <w:pPr>
        <w:spacing w:line="240" w:lineRule="auto"/>
      </w:pPr>
    </w:p>
    <w:p w14:paraId="3B0159E6" w14:textId="35C04E10" w:rsidR="005A1382" w:rsidRPr="00F51C93" w:rsidRDefault="00EC711A" w:rsidP="00F3296D">
      <w:pPr>
        <w:spacing w:line="240" w:lineRule="auto"/>
      </w:pPr>
      <w:r w:rsidRPr="00F51C93">
        <w:t xml:space="preserve"> </w:t>
      </w:r>
    </w:p>
    <w:p w14:paraId="39A652EB" w14:textId="2FC5875B" w:rsidR="005A1382" w:rsidRPr="00F51C93" w:rsidRDefault="00386A0B">
      <w:pPr>
        <w:spacing w:line="240" w:lineRule="auto"/>
      </w:pPr>
      <w:r>
        <w:rPr>
          <w:noProof/>
          <w:lang w:eastAsia="en-US"/>
        </w:rPr>
        <w:drawing>
          <wp:inline distT="0" distB="0" distL="0" distR="0" wp14:anchorId="55760014" wp14:editId="7A948BD6">
            <wp:extent cx="5842635" cy="3359150"/>
            <wp:effectExtent l="0" t="0" r="0" b="0"/>
            <wp:docPr id="1" name="Picture 1" descr="Macintosh HD:Users:EvolutionaryMedicine:Documents:Birgitte:2. Article (with Jacob Lykke):3. Files for Stearns:REVIEW edition:boxplot:boxplot fin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volutionaryMedicine:Documents:Birgitte:2. Article (with Jacob Lykke):3. Files for Stearns:REVIEW edition:boxplot:boxplot final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635" cy="335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FEBF3" w14:textId="24A0C720" w:rsidR="004430B2" w:rsidRDefault="004430B2">
      <w:pPr>
        <w:spacing w:line="240" w:lineRule="auto"/>
      </w:pPr>
      <w:r>
        <w:t xml:space="preserve">Figure S1. </w:t>
      </w:r>
      <w:proofErr w:type="gramStart"/>
      <w:r>
        <w:t>Average age of being diagnosed when exposed to either mild (no fill) or severe (sketched) preeclampsia, or being unexposed (grey).</w:t>
      </w:r>
      <w:proofErr w:type="gramEnd"/>
      <w:r>
        <w:t xml:space="preserve"> </w:t>
      </w:r>
      <w:r w:rsidR="00641D1A">
        <w:t>Upper and lower limits correspond to 1</w:t>
      </w:r>
      <w:r w:rsidR="00641D1A" w:rsidRPr="00641D1A">
        <w:rPr>
          <w:vertAlign w:val="superscript"/>
        </w:rPr>
        <w:t>st</w:t>
      </w:r>
      <w:r w:rsidR="00641D1A">
        <w:t xml:space="preserve"> and 3</w:t>
      </w:r>
      <w:r w:rsidR="00641D1A" w:rsidRPr="00641D1A">
        <w:rPr>
          <w:vertAlign w:val="superscript"/>
        </w:rPr>
        <w:t>rd</w:t>
      </w:r>
      <w:r w:rsidR="00641D1A">
        <w:t xml:space="preserve"> quartile (dashed lines) and black line is the mean.</w:t>
      </w:r>
      <w:r w:rsidR="00C70789">
        <w:t xml:space="preserve"> </w:t>
      </w:r>
      <w:r>
        <w:br w:type="page"/>
      </w:r>
    </w:p>
    <w:p w14:paraId="772CC766" w14:textId="08A88F59" w:rsidR="002D6188" w:rsidRPr="00F51C93" w:rsidRDefault="00682A33" w:rsidP="002D6188">
      <w:pPr>
        <w:spacing w:line="240" w:lineRule="auto"/>
      </w:pPr>
      <w:r w:rsidRPr="00F51C93">
        <w:lastRenderedPageBreak/>
        <w:t>Table S</w:t>
      </w:r>
      <w:r w:rsidR="00F3296D" w:rsidRPr="00F51C93">
        <w:t>1</w:t>
      </w:r>
      <w:r w:rsidR="002D6188" w:rsidRPr="00F51C93">
        <w:t xml:space="preserve">. The </w:t>
      </w:r>
      <w:r w:rsidR="00676717" w:rsidRPr="00F51C93">
        <w:t xml:space="preserve">ICD-8 and ICD-10 codes </w:t>
      </w:r>
      <w:r w:rsidR="00913384" w:rsidRPr="00F51C93">
        <w:t>for the</w:t>
      </w:r>
      <w:r w:rsidR="00676717" w:rsidRPr="00F51C93">
        <w:t xml:space="preserve"> </w:t>
      </w:r>
      <w:r w:rsidR="00913384" w:rsidRPr="00F51C93">
        <w:t xml:space="preserve">specific maternal preeclampsia diagnoses and </w:t>
      </w:r>
      <w:r w:rsidR="00676717" w:rsidRPr="00F51C93">
        <w:t xml:space="preserve">the </w:t>
      </w:r>
      <w:r w:rsidR="002D6188" w:rsidRPr="00F51C93">
        <w:t xml:space="preserve">14 </w:t>
      </w:r>
      <w:r w:rsidR="00676717" w:rsidRPr="00F51C93">
        <w:t xml:space="preserve">major </w:t>
      </w:r>
      <w:r w:rsidR="002D6188" w:rsidRPr="00F51C93">
        <w:t>disease groups</w:t>
      </w:r>
      <w:r w:rsidR="00913384" w:rsidRPr="00F51C93">
        <w:t xml:space="preserve"> considered in this study</w:t>
      </w:r>
      <w:r w:rsidR="00676717" w:rsidRPr="00F51C93">
        <w:t>.</w:t>
      </w:r>
    </w:p>
    <w:p w14:paraId="0BEA7996" w14:textId="77777777" w:rsidR="002D6188" w:rsidRPr="00F51C93" w:rsidRDefault="002D6188" w:rsidP="002D6188">
      <w:pPr>
        <w:spacing w:line="240" w:lineRule="auto"/>
      </w:pPr>
    </w:p>
    <w:tbl>
      <w:tblPr>
        <w:tblW w:w="910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0"/>
        <w:gridCol w:w="1350"/>
        <w:gridCol w:w="1408"/>
        <w:gridCol w:w="5953"/>
      </w:tblGrid>
      <w:tr w:rsidR="00DC4EF7" w:rsidRPr="00F51C93" w14:paraId="29EBF3EB" w14:textId="77777777" w:rsidTr="00877BC3">
        <w:trPr>
          <w:trHeight w:val="458"/>
        </w:trPr>
        <w:tc>
          <w:tcPr>
            <w:tcW w:w="9101" w:type="dxa"/>
            <w:gridSpan w:val="4"/>
            <w:tcBorders>
              <w:top w:val="single" w:sz="2" w:space="0" w:color="auto"/>
              <w:bottom w:val="single" w:sz="2" w:space="0" w:color="808080" w:themeColor="background1" w:themeShade="80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2BF9D1A2" w14:textId="7CD6B60D" w:rsidR="00DC4EF7" w:rsidRPr="00D36145" w:rsidRDefault="00DC4EF7" w:rsidP="00877BC3">
            <w:pPr>
              <w:pStyle w:val="Legend"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b/>
                <w:lang w:val="en-US"/>
              </w:rPr>
            </w:pPr>
            <w:r w:rsidRPr="00D36145">
              <w:rPr>
                <w:b/>
                <w:lang w:val="en-US"/>
              </w:rPr>
              <w:t>Maternal preeclampsia and related diagnoses</w:t>
            </w:r>
          </w:p>
        </w:tc>
      </w:tr>
      <w:tr w:rsidR="002D6188" w:rsidRPr="00F51C93" w14:paraId="09B25ABB" w14:textId="77777777" w:rsidTr="00D36145">
        <w:trPr>
          <w:trHeight w:val="422"/>
        </w:trPr>
        <w:tc>
          <w:tcPr>
            <w:tcW w:w="390" w:type="dxa"/>
            <w:tcBorders>
              <w:top w:val="single" w:sz="2" w:space="0" w:color="808080" w:themeColor="background1" w:themeShade="8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4727C4" w14:textId="1000C51B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single" w:sz="2" w:space="0" w:color="808080" w:themeColor="background1" w:themeShade="8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CD4D7C" w14:textId="77777777" w:rsidR="002D6188" w:rsidRPr="00D36145" w:rsidRDefault="002D6188" w:rsidP="00877BC3">
            <w:pPr>
              <w:pStyle w:val="Legend"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b/>
                <w:lang w:val="en-US"/>
              </w:rPr>
            </w:pPr>
            <w:r w:rsidRPr="00D36145">
              <w:rPr>
                <w:b/>
                <w:lang w:val="en-US" w:eastAsia="en-US"/>
              </w:rPr>
              <w:t>ICD-8</w:t>
            </w:r>
          </w:p>
        </w:tc>
        <w:tc>
          <w:tcPr>
            <w:tcW w:w="1408" w:type="dxa"/>
            <w:tcBorders>
              <w:top w:val="single" w:sz="2" w:space="0" w:color="808080" w:themeColor="background1" w:themeShade="8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229298" w14:textId="77777777" w:rsidR="002D6188" w:rsidRPr="00D36145" w:rsidRDefault="002D6188" w:rsidP="00877BC3">
            <w:pPr>
              <w:pStyle w:val="Legend"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b/>
                <w:lang w:val="en-US"/>
              </w:rPr>
            </w:pPr>
            <w:r w:rsidRPr="00D36145">
              <w:rPr>
                <w:b/>
                <w:lang w:val="en-US" w:eastAsia="en-US"/>
              </w:rPr>
              <w:t>ICD-10</w:t>
            </w:r>
            <w:r w:rsidRPr="00D36145">
              <w:rPr>
                <w:b/>
                <w:vertAlign w:val="superscript"/>
                <w:lang w:val="en-US" w:eastAsia="en-US"/>
              </w:rPr>
              <w:t>++</w:t>
            </w:r>
          </w:p>
        </w:tc>
        <w:tc>
          <w:tcPr>
            <w:tcW w:w="5953" w:type="dxa"/>
            <w:tcBorders>
              <w:top w:val="single" w:sz="2" w:space="0" w:color="808080" w:themeColor="background1" w:themeShade="8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5EB77F" w14:textId="77777777" w:rsidR="002D6188" w:rsidRPr="00D36145" w:rsidRDefault="002D6188" w:rsidP="00877BC3">
            <w:pPr>
              <w:pStyle w:val="Legend"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b/>
                <w:lang w:val="en-US"/>
              </w:rPr>
            </w:pPr>
            <w:r w:rsidRPr="00D36145">
              <w:rPr>
                <w:b/>
                <w:lang w:val="en-US"/>
              </w:rPr>
              <w:t>Disease description</w:t>
            </w:r>
          </w:p>
        </w:tc>
      </w:tr>
      <w:tr w:rsidR="00E601D8" w:rsidRPr="00F51C93" w14:paraId="7F917846" w14:textId="77777777" w:rsidTr="00DC4EF7">
        <w:tc>
          <w:tcPr>
            <w:tcW w:w="39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7777F7B" w14:textId="77777777" w:rsidR="00E601D8" w:rsidRPr="00F51C93" w:rsidRDefault="00E601D8" w:rsidP="00877BC3">
            <w:pPr>
              <w:pStyle w:val="Legend"/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E627290" w14:textId="3D772688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63703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1D1F932" w14:textId="1F0DF1A5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O140</w:t>
            </w:r>
          </w:p>
        </w:tc>
        <w:tc>
          <w:tcPr>
            <w:tcW w:w="5953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FDC8BE3" w14:textId="77777777" w:rsidR="00F51C93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 xml:space="preserve">Mild preeclampsia </w:t>
            </w:r>
          </w:p>
          <w:p w14:paraId="7F51C8CE" w14:textId="0AEF4DF2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(</w:t>
            </w:r>
            <w:proofErr w:type="gramStart"/>
            <w:r w:rsidRPr="00F51C93">
              <w:rPr>
                <w:lang w:val="en-US"/>
              </w:rPr>
              <w:t>blood</w:t>
            </w:r>
            <w:proofErr w:type="gramEnd"/>
            <w:r w:rsidRPr="00F51C93">
              <w:rPr>
                <w:lang w:val="en-US"/>
              </w:rPr>
              <w:t xml:space="preserve"> pressure ≥ 140/90 and 0.3 g/24 h protein in urine)</w:t>
            </w:r>
          </w:p>
        </w:tc>
      </w:tr>
      <w:tr w:rsidR="00E601D8" w:rsidRPr="00F51C93" w14:paraId="0D24DF23" w14:textId="77777777" w:rsidTr="00DC4EF7">
        <w:tc>
          <w:tcPr>
            <w:tcW w:w="39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812424D" w14:textId="77777777" w:rsidR="00E601D8" w:rsidRPr="00F51C93" w:rsidRDefault="00E601D8" w:rsidP="00877BC3">
            <w:pPr>
              <w:pStyle w:val="Legend"/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F8639C5" w14:textId="050A06C9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63704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B632471" w14:textId="6CB2F21B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O141</w:t>
            </w:r>
          </w:p>
        </w:tc>
        <w:tc>
          <w:tcPr>
            <w:tcW w:w="5953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579CFC7" w14:textId="27FEF2A4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Severe preeclampsia (blood pressure ≥ 160/110 and/or 3 g/24 h protein in urine)</w:t>
            </w:r>
          </w:p>
        </w:tc>
      </w:tr>
      <w:tr w:rsidR="00E601D8" w:rsidRPr="00F51C93" w14:paraId="50F9AE7A" w14:textId="77777777" w:rsidTr="00DC4EF7">
        <w:tc>
          <w:tcPr>
            <w:tcW w:w="39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2E2DDF5" w14:textId="77777777" w:rsidR="00E601D8" w:rsidRPr="00F51C93" w:rsidRDefault="00E601D8" w:rsidP="00877BC3">
            <w:pPr>
              <w:pStyle w:val="Legend"/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469A817" w14:textId="7AAF48BA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63709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4625B03" w14:textId="31860EE4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O149</w:t>
            </w:r>
          </w:p>
        </w:tc>
        <w:tc>
          <w:tcPr>
            <w:tcW w:w="5953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C4A7F11" w14:textId="7EF61C76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Unspecified preeclampsia</w:t>
            </w:r>
          </w:p>
        </w:tc>
      </w:tr>
      <w:tr w:rsidR="00E601D8" w:rsidRPr="00F51C93" w14:paraId="208434F0" w14:textId="77777777" w:rsidTr="00DC4EF7">
        <w:tc>
          <w:tcPr>
            <w:tcW w:w="39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26D267E" w14:textId="77777777" w:rsidR="00E601D8" w:rsidRPr="00F51C93" w:rsidRDefault="00E601D8" w:rsidP="00877BC3">
            <w:pPr>
              <w:pStyle w:val="Legend"/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06A6846" w14:textId="42AEE0B0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63719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D2EF743" w14:textId="49EEA9A9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O15</w:t>
            </w:r>
          </w:p>
        </w:tc>
        <w:tc>
          <w:tcPr>
            <w:tcW w:w="5953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DD070CC" w14:textId="63EF9D8C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Eclampsia</w:t>
            </w:r>
          </w:p>
        </w:tc>
      </w:tr>
      <w:tr w:rsidR="00E601D8" w:rsidRPr="00F51C93" w14:paraId="179E04F3" w14:textId="77777777" w:rsidTr="0045029A">
        <w:tc>
          <w:tcPr>
            <w:tcW w:w="390" w:type="dxa"/>
            <w:tcBorders>
              <w:top w:val="nil"/>
              <w:bottom w:val="single" w:sz="2" w:space="0" w:color="808080" w:themeColor="background1" w:themeShade="8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F320EED" w14:textId="77777777" w:rsidR="00E601D8" w:rsidRPr="00F51C93" w:rsidRDefault="00E601D8" w:rsidP="00877BC3">
            <w:pPr>
              <w:pStyle w:val="Legend"/>
              <w:rPr>
                <w:lang w:val="en-US"/>
              </w:rPr>
            </w:pPr>
          </w:p>
        </w:tc>
        <w:tc>
          <w:tcPr>
            <w:tcW w:w="1350" w:type="dxa"/>
            <w:tcBorders>
              <w:top w:val="nil"/>
              <w:bottom w:val="single" w:sz="2" w:space="0" w:color="808080" w:themeColor="background1" w:themeShade="8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E73701E" w14:textId="7A7BE5F0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63799</w:t>
            </w:r>
          </w:p>
        </w:tc>
        <w:tc>
          <w:tcPr>
            <w:tcW w:w="1408" w:type="dxa"/>
            <w:tcBorders>
              <w:top w:val="nil"/>
              <w:bottom w:val="single" w:sz="2" w:space="0" w:color="808080" w:themeColor="background1" w:themeShade="8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DA0F675" w14:textId="7E311F78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O142</w:t>
            </w:r>
          </w:p>
        </w:tc>
        <w:tc>
          <w:tcPr>
            <w:tcW w:w="5953" w:type="dxa"/>
            <w:tcBorders>
              <w:top w:val="nil"/>
              <w:bottom w:val="single" w:sz="2" w:space="0" w:color="808080" w:themeColor="background1" w:themeShade="8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4BAAB52" w14:textId="77777777" w:rsidR="00F51C93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 xml:space="preserve">HELLP Syndrome </w:t>
            </w:r>
          </w:p>
          <w:p w14:paraId="431BABE3" w14:textId="60D4B567" w:rsidR="00E601D8" w:rsidRPr="00F51C93" w:rsidRDefault="00E601D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(</w:t>
            </w:r>
            <w:proofErr w:type="gramStart"/>
            <w:r w:rsidR="0091088D">
              <w:rPr>
                <w:lang w:val="en-US"/>
              </w:rPr>
              <w:t>h</w:t>
            </w:r>
            <w:r w:rsidRPr="00F51C93">
              <w:rPr>
                <w:lang w:val="en-US"/>
              </w:rPr>
              <w:t>emolysis</w:t>
            </w:r>
            <w:proofErr w:type="gramEnd"/>
            <w:r w:rsidRPr="00F51C93">
              <w:rPr>
                <w:lang w:val="en-US"/>
              </w:rPr>
              <w:t xml:space="preserve"> elevated liver enzymes low</w:t>
            </w:r>
            <w:r w:rsidR="00EB2E3D">
              <w:rPr>
                <w:lang w:val="en-US"/>
              </w:rPr>
              <w:t xml:space="preserve"> </w:t>
            </w:r>
            <w:r w:rsidRPr="00F51C93">
              <w:rPr>
                <w:lang w:val="en-US"/>
              </w:rPr>
              <w:t>platelets)</w:t>
            </w:r>
          </w:p>
        </w:tc>
      </w:tr>
      <w:tr w:rsidR="00DC4EF7" w:rsidRPr="00F51C93" w14:paraId="3081335C" w14:textId="77777777" w:rsidTr="0045029A">
        <w:trPr>
          <w:trHeight w:val="476"/>
        </w:trPr>
        <w:tc>
          <w:tcPr>
            <w:tcW w:w="9101" w:type="dxa"/>
            <w:gridSpan w:val="4"/>
            <w:tcBorders>
              <w:top w:val="single" w:sz="2" w:space="0" w:color="808080" w:themeColor="background1" w:themeShade="80"/>
              <w:bottom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32E90568" w14:textId="0D21ACA0" w:rsidR="00DC4EF7" w:rsidRPr="0045029A" w:rsidRDefault="00DC4EF7" w:rsidP="00877BC3">
            <w:pPr>
              <w:pStyle w:val="Legend"/>
              <w:keepLines/>
              <w:tabs>
                <w:tab w:val="center" w:pos="4320"/>
                <w:tab w:val="right" w:pos="8640"/>
              </w:tabs>
              <w:spacing w:before="200"/>
              <w:outlineLvl w:val="7"/>
              <w:rPr>
                <w:b/>
                <w:lang w:val="en-US"/>
              </w:rPr>
            </w:pPr>
            <w:r w:rsidRPr="0045029A">
              <w:rPr>
                <w:b/>
                <w:lang w:val="en-US"/>
              </w:rPr>
              <w:t>The 14 disease categories of children’s diagnoses</w:t>
            </w:r>
          </w:p>
        </w:tc>
      </w:tr>
      <w:tr w:rsidR="00877BC3" w:rsidRPr="00F51C93" w14:paraId="7336739D" w14:textId="77777777" w:rsidTr="0045029A">
        <w:trPr>
          <w:trHeight w:val="425"/>
        </w:trPr>
        <w:tc>
          <w:tcPr>
            <w:tcW w:w="390" w:type="dxa"/>
            <w:tcBorders>
              <w:top w:val="single" w:sz="2" w:space="0" w:color="808080" w:themeColor="background1" w:themeShade="8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5CA3BB0" w14:textId="4012CC09" w:rsidR="00877BC3" w:rsidRPr="0045029A" w:rsidRDefault="00877BC3" w:rsidP="00877BC3">
            <w:pPr>
              <w:pStyle w:val="Legend"/>
              <w:rPr>
                <w:b/>
                <w:lang w:val="en-US"/>
              </w:rPr>
            </w:pPr>
            <w:r w:rsidRPr="0045029A">
              <w:rPr>
                <w:b/>
                <w:lang w:val="en-US"/>
              </w:rPr>
              <w:t>#</w:t>
            </w:r>
          </w:p>
        </w:tc>
        <w:tc>
          <w:tcPr>
            <w:tcW w:w="1350" w:type="dxa"/>
            <w:tcBorders>
              <w:top w:val="single" w:sz="2" w:space="0" w:color="808080" w:themeColor="background1" w:themeShade="8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60AA59" w14:textId="0793731A" w:rsidR="00877BC3" w:rsidRPr="0045029A" w:rsidRDefault="00877BC3" w:rsidP="00877BC3">
            <w:pPr>
              <w:pStyle w:val="Legend"/>
              <w:rPr>
                <w:b/>
                <w:lang w:val="en-US"/>
              </w:rPr>
            </w:pPr>
            <w:r w:rsidRPr="0045029A">
              <w:rPr>
                <w:b/>
                <w:lang w:val="en-US" w:eastAsia="en-US"/>
              </w:rPr>
              <w:t>ICD-8</w:t>
            </w:r>
          </w:p>
        </w:tc>
        <w:tc>
          <w:tcPr>
            <w:tcW w:w="1408" w:type="dxa"/>
            <w:tcBorders>
              <w:top w:val="single" w:sz="2" w:space="0" w:color="808080" w:themeColor="background1" w:themeShade="8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74093F" w14:textId="3EB35608" w:rsidR="00877BC3" w:rsidRPr="0045029A" w:rsidRDefault="00877BC3" w:rsidP="00877BC3">
            <w:pPr>
              <w:pStyle w:val="Legend"/>
              <w:rPr>
                <w:b/>
                <w:lang w:val="en-US"/>
              </w:rPr>
            </w:pPr>
            <w:r w:rsidRPr="0045029A">
              <w:rPr>
                <w:b/>
                <w:lang w:val="en-US" w:eastAsia="en-US"/>
              </w:rPr>
              <w:t>ICD-10</w:t>
            </w:r>
            <w:r w:rsidRPr="0045029A">
              <w:rPr>
                <w:b/>
                <w:vertAlign w:val="superscript"/>
                <w:lang w:val="en-US" w:eastAsia="en-US"/>
              </w:rPr>
              <w:t>++</w:t>
            </w:r>
          </w:p>
        </w:tc>
        <w:tc>
          <w:tcPr>
            <w:tcW w:w="5953" w:type="dxa"/>
            <w:tcBorders>
              <w:top w:val="single" w:sz="2" w:space="0" w:color="808080" w:themeColor="background1" w:themeShade="8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93ABE7" w14:textId="00F8437B" w:rsidR="00877BC3" w:rsidRPr="0045029A" w:rsidRDefault="00877BC3" w:rsidP="00877BC3">
            <w:pPr>
              <w:pStyle w:val="Legend"/>
              <w:rPr>
                <w:b/>
                <w:lang w:val="en-US"/>
              </w:rPr>
            </w:pPr>
            <w:r w:rsidRPr="0045029A">
              <w:rPr>
                <w:b/>
                <w:lang w:val="en-US"/>
              </w:rPr>
              <w:t>Disease description</w:t>
            </w:r>
          </w:p>
        </w:tc>
      </w:tr>
      <w:tr w:rsidR="002D6188" w:rsidRPr="00F51C93" w14:paraId="03B98901" w14:textId="77777777" w:rsidTr="0045029A">
        <w:tc>
          <w:tcPr>
            <w:tcW w:w="39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A4F7860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5C9B671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 xml:space="preserve">        0-13999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668F666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A00-DB99</w:t>
            </w:r>
          </w:p>
        </w:tc>
        <w:tc>
          <w:tcPr>
            <w:tcW w:w="5953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3C18FE2" w14:textId="6E8DB28B" w:rsidR="002D6188" w:rsidRPr="00F51C93" w:rsidRDefault="00806967" w:rsidP="00806967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2D6188" w:rsidRPr="00F51C93">
              <w:rPr>
                <w:lang w:val="en-US"/>
              </w:rPr>
              <w:t xml:space="preserve">nfection </w:t>
            </w:r>
          </w:p>
        </w:tc>
      </w:tr>
      <w:tr w:rsidR="002D6188" w:rsidRPr="00F51C93" w14:paraId="6DA4AD5E" w14:textId="77777777" w:rsidTr="00DC4EF7">
        <w:tc>
          <w:tcPr>
            <w:tcW w:w="39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FC98BCE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20550A0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14000-23999</w:t>
            </w:r>
          </w:p>
        </w:tc>
        <w:tc>
          <w:tcPr>
            <w:tcW w:w="1408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0F2EE74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C00-DD48</w:t>
            </w:r>
          </w:p>
        </w:tc>
        <w:tc>
          <w:tcPr>
            <w:tcW w:w="5953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2B2BA60" w14:textId="30FF4885" w:rsidR="002D6188" w:rsidRPr="00F51C93" w:rsidRDefault="00806967" w:rsidP="00877BC3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2D6188" w:rsidRPr="00F51C93">
              <w:rPr>
                <w:lang w:val="en-US"/>
              </w:rPr>
              <w:t>eoplasm</w:t>
            </w:r>
          </w:p>
        </w:tc>
      </w:tr>
      <w:tr w:rsidR="002D6188" w:rsidRPr="00F51C93" w14:paraId="07A9BB57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619BEDB3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3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35FAE44A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28000-289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7514B2D0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D50-DD89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361CBDCA" w14:textId="0E17952C" w:rsidR="002D6188" w:rsidRPr="00F51C93" w:rsidRDefault="00806967" w:rsidP="00806967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2D6188" w:rsidRPr="00F51C93">
              <w:rPr>
                <w:lang w:val="en-US"/>
              </w:rPr>
              <w:t xml:space="preserve">lood </w:t>
            </w:r>
          </w:p>
        </w:tc>
      </w:tr>
      <w:tr w:rsidR="002D6188" w:rsidRPr="00F51C93" w14:paraId="0F9D39DF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15849AA0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4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1B2CB170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24000-279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1C9FC9D7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E00-DE90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390F00C4" w14:textId="734636D9" w:rsidR="002D6188" w:rsidRPr="00F51C93" w:rsidRDefault="00806967" w:rsidP="00806967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2D6188" w:rsidRPr="00F51C93">
              <w:rPr>
                <w:lang w:val="en-US"/>
              </w:rPr>
              <w:t>ndocrine</w:t>
            </w:r>
          </w:p>
        </w:tc>
      </w:tr>
      <w:tr w:rsidR="002D6188" w:rsidRPr="00F51C93" w14:paraId="74ACB828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1DC1CB3F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5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E9F024F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29000-315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2528630C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F00-DF99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196C8EBD" w14:textId="2C0EF006" w:rsidR="002D6188" w:rsidRPr="00F51C93" w:rsidRDefault="00806967" w:rsidP="00877BC3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2D6188" w:rsidRPr="00F51C93">
              <w:rPr>
                <w:lang w:val="en-US"/>
              </w:rPr>
              <w:t>ehavio</w:t>
            </w:r>
            <w:r>
              <w:rPr>
                <w:lang w:val="en-US"/>
              </w:rPr>
              <w:t>r</w:t>
            </w:r>
          </w:p>
        </w:tc>
      </w:tr>
      <w:tr w:rsidR="002D6188" w:rsidRPr="00F51C93" w14:paraId="6C01F46A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2121CC05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6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289CAE77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32000-358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1DDDCC1F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G00-DG99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60EC8046" w14:textId="541AD6D8" w:rsidR="002D6188" w:rsidRPr="00F51C93" w:rsidRDefault="00806967" w:rsidP="00877BC3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2D6188" w:rsidRPr="00F51C93">
              <w:rPr>
                <w:lang w:val="en-US"/>
              </w:rPr>
              <w:t>ervous system</w:t>
            </w:r>
          </w:p>
        </w:tc>
      </w:tr>
      <w:tr w:rsidR="002D6188" w:rsidRPr="00F51C93" w14:paraId="11BCE6B2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220A716F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7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05AE6A99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36000-389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0F3C16B3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H00-DH95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0F3F7D77" w14:textId="24B0ECF2" w:rsidR="002D6188" w:rsidRPr="00F51C93" w:rsidRDefault="00C714AF" w:rsidP="00806967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E</w:t>
            </w:r>
            <w:r w:rsidR="002D6188" w:rsidRPr="00F51C93">
              <w:rPr>
                <w:lang w:val="en-US"/>
              </w:rPr>
              <w:t>ye</w:t>
            </w:r>
            <w:r>
              <w:rPr>
                <w:lang w:val="en-US"/>
              </w:rPr>
              <w:t>/ear</w:t>
            </w:r>
          </w:p>
        </w:tc>
      </w:tr>
      <w:tr w:rsidR="002D6188" w:rsidRPr="00F51C93" w14:paraId="36163A53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16EAF171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8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4E3D270F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39000-458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1B104E55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I00-DI99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5B99CB39" w14:textId="68E999CC" w:rsidR="002D6188" w:rsidRPr="00F51C93" w:rsidRDefault="00806967" w:rsidP="00806967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2D6188" w:rsidRPr="00F51C93">
              <w:rPr>
                <w:lang w:val="en-US"/>
              </w:rPr>
              <w:t xml:space="preserve">irculatory </w:t>
            </w:r>
          </w:p>
        </w:tc>
      </w:tr>
      <w:tr w:rsidR="002D6188" w:rsidRPr="00F51C93" w14:paraId="608D213F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0DC85C38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9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A86908E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46000-519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77648AF9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J00-DJ99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6734682B" w14:textId="68D554D6" w:rsidR="002D6188" w:rsidRPr="00F51C93" w:rsidRDefault="00806967" w:rsidP="00806967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2D6188" w:rsidRPr="00F51C93">
              <w:rPr>
                <w:lang w:val="en-US"/>
              </w:rPr>
              <w:t xml:space="preserve">espiratory </w:t>
            </w:r>
          </w:p>
        </w:tc>
      </w:tr>
      <w:tr w:rsidR="002D6188" w:rsidRPr="00F51C93" w14:paraId="13F5B809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21414FBF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10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19D0E67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52000-577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613E7236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K00-DK93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33B077EE" w14:textId="5B2472A7" w:rsidR="002D6188" w:rsidRPr="00F51C93" w:rsidRDefault="00806967" w:rsidP="00877BC3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2D6188" w:rsidRPr="00F51C93">
              <w:rPr>
                <w:lang w:val="en-US"/>
              </w:rPr>
              <w:t>igestive system</w:t>
            </w:r>
          </w:p>
        </w:tc>
      </w:tr>
      <w:tr w:rsidR="002D6188" w:rsidRPr="00F51C93" w14:paraId="74F1415D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54A1EB30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11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62C879EF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68000-709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3FFABC70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L00-DL99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111BDCC6" w14:textId="1E431F62" w:rsidR="002D6188" w:rsidRPr="00F51C93" w:rsidRDefault="00806967" w:rsidP="00806967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2D6188" w:rsidRPr="00F51C93">
              <w:rPr>
                <w:lang w:val="en-US"/>
              </w:rPr>
              <w:t>kin</w:t>
            </w:r>
          </w:p>
        </w:tc>
      </w:tr>
      <w:tr w:rsidR="002D6188" w:rsidRPr="00F51C93" w14:paraId="17481EE7" w14:textId="77777777" w:rsidTr="00DC4EF7">
        <w:tc>
          <w:tcPr>
            <w:tcW w:w="390" w:type="dxa"/>
            <w:shd w:val="clear" w:color="auto" w:fill="auto"/>
            <w:tcMar>
              <w:left w:w="29" w:type="dxa"/>
              <w:right w:w="29" w:type="dxa"/>
            </w:tcMar>
          </w:tcPr>
          <w:p w14:paraId="666577C8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12</w:t>
            </w:r>
          </w:p>
        </w:tc>
        <w:tc>
          <w:tcPr>
            <w:tcW w:w="1350" w:type="dxa"/>
            <w:shd w:val="clear" w:color="auto" w:fill="auto"/>
            <w:tcMar>
              <w:left w:w="29" w:type="dxa"/>
              <w:right w:w="29" w:type="dxa"/>
            </w:tcMar>
          </w:tcPr>
          <w:p w14:paraId="5DB11C2E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71000-73799</w:t>
            </w:r>
          </w:p>
        </w:tc>
        <w:tc>
          <w:tcPr>
            <w:tcW w:w="1408" w:type="dxa"/>
            <w:shd w:val="clear" w:color="auto" w:fill="auto"/>
            <w:tcMar>
              <w:left w:w="29" w:type="dxa"/>
              <w:right w:w="29" w:type="dxa"/>
            </w:tcMar>
          </w:tcPr>
          <w:p w14:paraId="6E92F975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M00-DM99</w:t>
            </w:r>
          </w:p>
        </w:tc>
        <w:tc>
          <w:tcPr>
            <w:tcW w:w="5953" w:type="dxa"/>
            <w:shd w:val="clear" w:color="auto" w:fill="auto"/>
            <w:tcMar>
              <w:left w:w="29" w:type="dxa"/>
              <w:right w:w="29" w:type="dxa"/>
            </w:tcMar>
          </w:tcPr>
          <w:p w14:paraId="1778FB29" w14:textId="76DAD878" w:rsidR="002D6188" w:rsidRPr="00F51C93" w:rsidRDefault="00806967" w:rsidP="00877BC3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2D6188" w:rsidRPr="00F51C93">
              <w:rPr>
                <w:lang w:val="en-US"/>
              </w:rPr>
              <w:t>usculoskeletal</w:t>
            </w:r>
          </w:p>
        </w:tc>
      </w:tr>
      <w:tr w:rsidR="002D6188" w:rsidRPr="00F51C93" w14:paraId="3F749C94" w14:textId="77777777" w:rsidTr="0045029A">
        <w:tc>
          <w:tcPr>
            <w:tcW w:w="39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4D63093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13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8125B21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58000-62999</w:t>
            </w:r>
          </w:p>
        </w:tc>
        <w:tc>
          <w:tcPr>
            <w:tcW w:w="1408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33EF820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N00-DN99</w:t>
            </w:r>
          </w:p>
        </w:tc>
        <w:tc>
          <w:tcPr>
            <w:tcW w:w="5953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1C1B61F" w14:textId="3F61E159" w:rsidR="002D6188" w:rsidRPr="00F51C93" w:rsidRDefault="00806967" w:rsidP="00806967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2D6188" w:rsidRPr="00F51C93">
              <w:rPr>
                <w:lang w:val="en-US"/>
              </w:rPr>
              <w:t xml:space="preserve">enitourinary </w:t>
            </w:r>
          </w:p>
        </w:tc>
      </w:tr>
      <w:tr w:rsidR="002D6188" w:rsidRPr="00F51C93" w14:paraId="03205D63" w14:textId="77777777" w:rsidTr="0045029A">
        <w:tc>
          <w:tcPr>
            <w:tcW w:w="390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7A7A105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14</w:t>
            </w:r>
          </w:p>
        </w:tc>
        <w:tc>
          <w:tcPr>
            <w:tcW w:w="1350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4D9330D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73800-75999</w:t>
            </w:r>
          </w:p>
        </w:tc>
        <w:tc>
          <w:tcPr>
            <w:tcW w:w="1408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B886BD7" w14:textId="77777777" w:rsidR="002D6188" w:rsidRPr="00F51C93" w:rsidRDefault="002D6188" w:rsidP="00877BC3">
            <w:pPr>
              <w:pStyle w:val="Legend"/>
              <w:rPr>
                <w:lang w:val="en-US"/>
              </w:rPr>
            </w:pPr>
            <w:r w:rsidRPr="00F51C93">
              <w:rPr>
                <w:lang w:val="en-US"/>
              </w:rPr>
              <w:t>DQ00-DQ99</w:t>
            </w:r>
          </w:p>
        </w:tc>
        <w:tc>
          <w:tcPr>
            <w:tcW w:w="5953" w:type="dxa"/>
            <w:tcBorders>
              <w:top w:val="nil"/>
              <w:bottom w:val="single" w:sz="2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B9DE328" w14:textId="348A3BCD" w:rsidR="002D6188" w:rsidRPr="00F51C93" w:rsidRDefault="00806967" w:rsidP="00877BC3">
            <w:pPr>
              <w:pStyle w:val="Legend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064D32" w:rsidRPr="00F51C93">
              <w:rPr>
                <w:lang w:val="en-US"/>
              </w:rPr>
              <w:t>alformations</w:t>
            </w:r>
          </w:p>
        </w:tc>
      </w:tr>
    </w:tbl>
    <w:p w14:paraId="0BAB4901" w14:textId="31C80431" w:rsidR="002D6188" w:rsidRPr="00F51C93" w:rsidRDefault="002D6188" w:rsidP="002D6188">
      <w:pPr>
        <w:rPr>
          <w:rFonts w:ascii="Times New Roman" w:hAnsi="Times New Roman"/>
          <w:sz w:val="20"/>
        </w:rPr>
      </w:pPr>
      <w:r w:rsidRPr="00F51C93">
        <w:rPr>
          <w:rFonts w:ascii="Times New Roman" w:hAnsi="Times New Roman" w:cs="Lucida Grande"/>
          <w:b/>
          <w:sz w:val="20"/>
          <w:vertAlign w:val="superscript"/>
        </w:rPr>
        <w:t>++</w:t>
      </w:r>
      <w:r w:rsidRPr="00F51C93">
        <w:rPr>
          <w:rFonts w:ascii="Times New Roman" w:hAnsi="Times New Roman" w:cs="Lucida Grande"/>
          <w:sz w:val="20"/>
        </w:rPr>
        <w:t xml:space="preserve">Classifications of disease groups can be found at </w:t>
      </w:r>
      <w:hyperlink r:id="rId8" w:history="1">
        <w:r w:rsidR="000F2D1C" w:rsidRPr="00F51C93">
          <w:rPr>
            <w:rStyle w:val="Hyperlink"/>
            <w:rFonts w:ascii="Times New Roman" w:hAnsi="Times New Roman"/>
            <w:sz w:val="20"/>
          </w:rPr>
          <w:t>www.medinfo.dk/sks</w:t>
        </w:r>
      </w:hyperlink>
      <w:r w:rsidR="000F2D1C" w:rsidRPr="00F51C93">
        <w:rPr>
          <w:rFonts w:ascii="Times New Roman" w:hAnsi="Times New Roman"/>
          <w:sz w:val="20"/>
        </w:rPr>
        <w:t xml:space="preserve"> </w:t>
      </w:r>
    </w:p>
    <w:p w14:paraId="52A75F32" w14:textId="065170B2" w:rsidR="00A20069" w:rsidRPr="00F51C93" w:rsidRDefault="006063E2" w:rsidP="00943BE9">
      <w:pPr>
        <w:spacing w:line="240" w:lineRule="auto"/>
        <w:rPr>
          <w:rFonts w:ascii="Times New Roman" w:hAnsi="Times New Roman"/>
        </w:rPr>
      </w:pPr>
      <w:r w:rsidRPr="00F51C93">
        <w:rPr>
          <w:rFonts w:ascii="Times New Roman" w:hAnsi="Times New Roman"/>
        </w:rPr>
        <w:br w:type="page"/>
      </w:r>
      <w:r w:rsidR="00A7568F" w:rsidRPr="00F51C93">
        <w:rPr>
          <w:rFonts w:ascii="Times New Roman" w:hAnsi="Times New Roman"/>
        </w:rPr>
        <w:lastRenderedPageBreak/>
        <w:t>Table S</w:t>
      </w:r>
      <w:r w:rsidR="001B6BD0" w:rsidRPr="00F51C93">
        <w:rPr>
          <w:rFonts w:ascii="Times New Roman" w:hAnsi="Times New Roman"/>
        </w:rPr>
        <w:t>2</w:t>
      </w:r>
      <w:r w:rsidR="00A7568F" w:rsidRPr="00F51C93">
        <w:rPr>
          <w:rFonts w:ascii="Times New Roman" w:hAnsi="Times New Roman"/>
        </w:rPr>
        <w:t xml:space="preserve">. </w:t>
      </w:r>
      <w:r w:rsidR="00FE490C" w:rsidRPr="00F51C93">
        <w:rPr>
          <w:rFonts w:ascii="Times New Roman" w:hAnsi="Times New Roman"/>
        </w:rPr>
        <w:t>Hazard ra</w:t>
      </w:r>
      <w:r w:rsidR="00DC3913" w:rsidRPr="00F51C93">
        <w:rPr>
          <w:rFonts w:ascii="Times New Roman" w:hAnsi="Times New Roman"/>
        </w:rPr>
        <w:t>tios (HR</w:t>
      </w:r>
      <w:r w:rsidR="00A31E35" w:rsidRPr="00F51C93">
        <w:rPr>
          <w:rFonts w:ascii="Times New Roman" w:hAnsi="Times New Roman"/>
        </w:rPr>
        <w:t>s</w:t>
      </w:r>
      <w:r w:rsidR="00DC3913" w:rsidRPr="00F51C93">
        <w:rPr>
          <w:rFonts w:ascii="Times New Roman" w:hAnsi="Times New Roman"/>
        </w:rPr>
        <w:t xml:space="preserve">) of the covariates </w:t>
      </w:r>
      <w:r w:rsidR="000F2D1C" w:rsidRPr="00F51C93">
        <w:rPr>
          <w:rFonts w:ascii="Times New Roman" w:hAnsi="Times New Roman"/>
        </w:rPr>
        <w:t>used in</w:t>
      </w:r>
      <w:r w:rsidR="00DC3913" w:rsidRPr="00F51C93">
        <w:rPr>
          <w:rFonts w:ascii="Times New Roman" w:hAnsi="Times New Roman"/>
        </w:rPr>
        <w:t xml:space="preserve"> </w:t>
      </w:r>
      <w:r w:rsidR="004B3DA1" w:rsidRPr="00F51C93">
        <w:rPr>
          <w:rFonts w:ascii="Times New Roman" w:hAnsi="Times New Roman"/>
        </w:rPr>
        <w:t xml:space="preserve">the </w:t>
      </w:r>
      <w:r w:rsidR="00DC3913" w:rsidRPr="00F51C93">
        <w:rPr>
          <w:rFonts w:ascii="Times New Roman" w:hAnsi="Times New Roman"/>
        </w:rPr>
        <w:t>Cox regressions</w:t>
      </w:r>
      <w:r w:rsidR="006D0D03">
        <w:rPr>
          <w:rFonts w:ascii="Times New Roman" w:hAnsi="Times New Roman"/>
        </w:rPr>
        <w:t xml:space="preserve"> </w:t>
      </w:r>
      <w:r w:rsidR="00DA014C" w:rsidRPr="00F51C93">
        <w:rPr>
          <w:rFonts w:ascii="Times New Roman" w:hAnsi="Times New Roman"/>
        </w:rPr>
        <w:t xml:space="preserve">for </w:t>
      </w:r>
      <w:r w:rsidR="000F2D1C" w:rsidRPr="00F51C93">
        <w:rPr>
          <w:rFonts w:ascii="Times New Roman" w:hAnsi="Times New Roman"/>
        </w:rPr>
        <w:t xml:space="preserve">the six delivery </w:t>
      </w:r>
      <w:r w:rsidR="000F09A4" w:rsidRPr="00F51C93">
        <w:rPr>
          <w:rFonts w:ascii="Times New Roman" w:hAnsi="Times New Roman"/>
        </w:rPr>
        <w:t>categories</w:t>
      </w:r>
      <w:r w:rsidR="000F2D1C" w:rsidRPr="00F51C93">
        <w:rPr>
          <w:rFonts w:ascii="Times New Roman" w:hAnsi="Times New Roman"/>
        </w:rPr>
        <w:t>, of which we interpret the last five in detail in the manuscript</w:t>
      </w:r>
      <w:r w:rsidR="000F09A4" w:rsidRPr="00F51C93">
        <w:rPr>
          <w:rFonts w:ascii="Times New Roman" w:hAnsi="Times New Roman"/>
        </w:rPr>
        <w:t xml:space="preserve">. </w:t>
      </w:r>
      <w:r w:rsidR="00DC3913" w:rsidRPr="00F51C93">
        <w:rPr>
          <w:rFonts w:ascii="Times New Roman" w:hAnsi="Times New Roman"/>
        </w:rPr>
        <w:t>H</w:t>
      </w:r>
      <w:r w:rsidR="00F533B2" w:rsidRPr="00F51C93">
        <w:rPr>
          <w:rFonts w:ascii="Times New Roman" w:hAnsi="Times New Roman"/>
        </w:rPr>
        <w:t>R</w:t>
      </w:r>
      <w:r w:rsidR="0045144C" w:rsidRPr="00F51C93">
        <w:rPr>
          <w:rFonts w:ascii="Times New Roman" w:hAnsi="Times New Roman"/>
        </w:rPr>
        <w:t>s</w:t>
      </w:r>
      <w:r w:rsidR="00FE490C" w:rsidRPr="00F51C93">
        <w:rPr>
          <w:rFonts w:ascii="Times New Roman" w:hAnsi="Times New Roman"/>
        </w:rPr>
        <w:t xml:space="preserve"> </w:t>
      </w:r>
      <w:r w:rsidR="00DC3913" w:rsidRPr="00F51C93">
        <w:rPr>
          <w:rFonts w:ascii="Times New Roman" w:hAnsi="Times New Roman"/>
        </w:rPr>
        <w:t>above</w:t>
      </w:r>
      <w:r w:rsidR="0045144C" w:rsidRPr="00F51C93">
        <w:rPr>
          <w:rFonts w:ascii="Times New Roman" w:hAnsi="Times New Roman"/>
        </w:rPr>
        <w:t xml:space="preserve">/below </w:t>
      </w:r>
      <w:r w:rsidR="00DC3913" w:rsidRPr="00F51C93">
        <w:rPr>
          <w:rFonts w:ascii="Times New Roman" w:hAnsi="Times New Roman"/>
        </w:rPr>
        <w:t>1 indicate increased</w:t>
      </w:r>
      <w:r w:rsidR="0045144C" w:rsidRPr="00F51C93">
        <w:rPr>
          <w:rFonts w:ascii="Times New Roman" w:hAnsi="Times New Roman"/>
        </w:rPr>
        <w:t>/decreased</w:t>
      </w:r>
      <w:r w:rsidR="00DC3913" w:rsidRPr="00F51C93">
        <w:rPr>
          <w:rFonts w:ascii="Times New Roman" w:hAnsi="Times New Roman"/>
        </w:rPr>
        <w:t xml:space="preserve"> risk</w:t>
      </w:r>
      <w:r w:rsidR="0045144C" w:rsidRPr="00F51C93">
        <w:rPr>
          <w:rFonts w:ascii="Times New Roman" w:hAnsi="Times New Roman"/>
        </w:rPr>
        <w:t>s</w:t>
      </w:r>
      <w:r w:rsidR="00DC3913" w:rsidRPr="00F51C93">
        <w:rPr>
          <w:rFonts w:ascii="Times New Roman" w:hAnsi="Times New Roman"/>
        </w:rPr>
        <w:t xml:space="preserve"> of being diagnosed with </w:t>
      </w:r>
      <w:r w:rsidR="00FE5EF0">
        <w:rPr>
          <w:rFonts w:ascii="Times New Roman" w:hAnsi="Times New Roman"/>
        </w:rPr>
        <w:t xml:space="preserve">the given </w:t>
      </w:r>
      <w:r w:rsidR="00DC3913" w:rsidRPr="00F51C93">
        <w:rPr>
          <w:rFonts w:ascii="Times New Roman" w:hAnsi="Times New Roman"/>
        </w:rPr>
        <w:t>disease after experiencing either mild or</w:t>
      </w:r>
      <w:r w:rsidR="002138F3" w:rsidRPr="00F51C93">
        <w:rPr>
          <w:rFonts w:ascii="Times New Roman" w:hAnsi="Times New Roman"/>
        </w:rPr>
        <w:t xml:space="preserve"> severe preeclampsia</w:t>
      </w:r>
      <w:r w:rsidR="00656723">
        <w:rPr>
          <w:rFonts w:ascii="Times New Roman" w:hAnsi="Times New Roman"/>
        </w:rPr>
        <w:t xml:space="preserve"> </w:t>
      </w:r>
      <w:r w:rsidR="00FE490C" w:rsidRPr="00F51C93">
        <w:t xml:space="preserve">relative to </w:t>
      </w:r>
      <w:r w:rsidR="0045144C" w:rsidRPr="00F51C93">
        <w:t>control</w:t>
      </w:r>
      <w:r w:rsidR="00C714AF">
        <w:t xml:space="preserve">s </w:t>
      </w:r>
      <w:r w:rsidR="00FE490C" w:rsidRPr="00F51C93">
        <w:t>with norm</w:t>
      </w:r>
      <w:r w:rsidR="00DC3913" w:rsidRPr="00F51C93">
        <w:t xml:space="preserve">otensive pregnancies. </w:t>
      </w:r>
      <w:r w:rsidR="00FE490C" w:rsidRPr="00F51C93">
        <w:rPr>
          <w:rFonts w:ascii="Times New Roman" w:hAnsi="Times New Roman"/>
        </w:rPr>
        <w:t xml:space="preserve">95% confidence intervals </w:t>
      </w:r>
      <w:r w:rsidR="00DC3913" w:rsidRPr="00F51C93">
        <w:rPr>
          <w:rFonts w:ascii="Times New Roman" w:hAnsi="Times New Roman"/>
        </w:rPr>
        <w:t xml:space="preserve">are </w:t>
      </w:r>
      <w:r w:rsidR="00FE490C" w:rsidRPr="00F51C93">
        <w:rPr>
          <w:rFonts w:ascii="Times New Roman" w:hAnsi="Times New Roman"/>
        </w:rPr>
        <w:t>in brackets</w:t>
      </w:r>
      <w:r w:rsidR="00DC3913" w:rsidRPr="00F51C93">
        <w:rPr>
          <w:rFonts w:ascii="Times New Roman" w:hAnsi="Times New Roman"/>
        </w:rPr>
        <w:t>.</w:t>
      </w:r>
      <w:r w:rsidR="007E1027" w:rsidRPr="00F51C93">
        <w:rPr>
          <w:rFonts w:ascii="Times New Roman" w:hAnsi="Times New Roman"/>
        </w:rPr>
        <w:t xml:space="preserve"> </w:t>
      </w:r>
      <w:r w:rsidR="00DC3913" w:rsidRPr="00F51C93">
        <w:rPr>
          <w:rFonts w:ascii="Times New Roman" w:hAnsi="Times New Roman"/>
        </w:rPr>
        <w:t>HR</w:t>
      </w:r>
      <w:r w:rsidR="0045144C" w:rsidRPr="00F51C93">
        <w:rPr>
          <w:rFonts w:ascii="Times New Roman" w:hAnsi="Times New Roman"/>
        </w:rPr>
        <w:t>s</w:t>
      </w:r>
      <w:r w:rsidR="00FE490C" w:rsidRPr="00F51C93">
        <w:rPr>
          <w:rFonts w:ascii="Times New Roman" w:hAnsi="Times New Roman"/>
        </w:rPr>
        <w:t xml:space="preserve"> in </w:t>
      </w:r>
      <w:r w:rsidR="00183694" w:rsidRPr="00F51C93">
        <w:rPr>
          <w:rFonts w:ascii="Times New Roman" w:hAnsi="Times New Roman"/>
        </w:rPr>
        <w:t>bold</w:t>
      </w:r>
      <w:r w:rsidR="00FE490C" w:rsidRPr="00F51C93">
        <w:rPr>
          <w:rFonts w:ascii="Times New Roman" w:hAnsi="Times New Roman"/>
        </w:rPr>
        <w:t xml:space="preserve"> </w:t>
      </w:r>
      <w:r w:rsidR="0045144C" w:rsidRPr="00F51C93">
        <w:rPr>
          <w:rFonts w:ascii="Times New Roman" w:hAnsi="Times New Roman"/>
        </w:rPr>
        <w:t>remained</w:t>
      </w:r>
      <w:r w:rsidR="00FE490C" w:rsidRPr="00F51C93">
        <w:rPr>
          <w:rFonts w:ascii="Times New Roman" w:hAnsi="Times New Roman"/>
        </w:rPr>
        <w:t xml:space="preserve"> significant after FDR adjustment.</w:t>
      </w:r>
    </w:p>
    <w:tbl>
      <w:tblPr>
        <w:tblW w:w="923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82"/>
        <w:gridCol w:w="1253"/>
        <w:gridCol w:w="1134"/>
        <w:gridCol w:w="1134"/>
        <w:gridCol w:w="1134"/>
        <w:gridCol w:w="1134"/>
        <w:gridCol w:w="1134"/>
        <w:gridCol w:w="1134"/>
      </w:tblGrid>
      <w:tr w:rsidR="001B6BD0" w:rsidRPr="00F51C93" w14:paraId="3A42A1A4" w14:textId="77777777" w:rsidTr="00D86960">
        <w:trPr>
          <w:cantSplit/>
          <w:trHeight w:val="325"/>
        </w:trPr>
        <w:tc>
          <w:tcPr>
            <w:tcW w:w="9239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tcMar>
              <w:left w:w="0" w:type="dxa"/>
              <w:right w:w="0" w:type="dxa"/>
            </w:tcMar>
            <w:vAlign w:val="center"/>
          </w:tcPr>
          <w:p w14:paraId="6105E582" w14:textId="3D5B6B02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xtremely preterm (</w:t>
            </w:r>
            <w:r w:rsidR="00952205"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eek 20-27</w:t>
            </w: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1B6BD0" w:rsidRPr="00F51C93" w14:paraId="5A6E1BC3" w14:textId="77777777" w:rsidTr="00D86960">
        <w:trPr>
          <w:cantSplit/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1A1D680" w14:textId="3595F9AC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isease group</w:t>
            </w:r>
            <w:r w:rsidR="00FE46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AEBE5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irth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8371D" w14:textId="3E28E9B8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onderal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F73FE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5A8D9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a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7383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ather's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5809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other's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91C63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ducation</w:t>
            </w:r>
          </w:p>
        </w:tc>
      </w:tr>
      <w:tr w:rsidR="001B6BD0" w:rsidRPr="00F51C93" w14:paraId="056BE833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FFE96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fections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AB076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0(0·70-0·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47466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82-1·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654E7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26(0·79-2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FEBA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71(0·51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80E10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7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46992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5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6E101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7(0·68-1·12)</w:t>
            </w:r>
          </w:p>
        </w:tc>
      </w:tr>
      <w:tr w:rsidR="001B6BD0" w:rsidRPr="00F51C93" w14:paraId="6164878A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F28A0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plasm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56BD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4(0·74-1·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27979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7(0·81-1·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F25F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2·12(0·66-6·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9051B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5(0·65-2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9BC34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1(0·79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F66E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0(1·03-1·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BFCF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78(0·44-1·39)</w:t>
            </w:r>
          </w:p>
        </w:tc>
      </w:tr>
      <w:tr w:rsidR="001B6BD0" w:rsidRPr="00F51C93" w14:paraId="6BF3402C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8FAEC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ood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30AC8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65(0·45-0·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58C07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71-1·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DD73B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46(0·12-1·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AE354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20(0·62-2·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3F15A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3(0·80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D686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6(0·90-1·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A0F2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7(0·59-1·94)</w:t>
            </w:r>
          </w:p>
        </w:tc>
      </w:tr>
      <w:tr w:rsidR="001B6BD0" w:rsidRPr="00F51C93" w14:paraId="38AADE4A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52D75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docrine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1CB97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2(0·55-0·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3EA5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78-1·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2CD6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7(0·39-1·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F87B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2(0·45-1·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957B0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0·93-1·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9D7A5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85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6AF0F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45(0·95-2·20)</w:t>
            </w:r>
          </w:p>
        </w:tc>
      </w:tr>
      <w:tr w:rsidR="001B6BD0" w:rsidRPr="00F51C93" w14:paraId="45CD0ED8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85FD8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havior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ADF8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26(0·95-1·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3D470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5(0·89-1·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BD33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6(0·53-2·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425A0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0(0·55-1·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851DE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0·97-1·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D912D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86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3A4F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68-1·46)</w:t>
            </w:r>
          </w:p>
        </w:tc>
      </w:tr>
      <w:tr w:rsidR="001B6BD0" w:rsidRPr="00F51C93" w14:paraId="63354BE4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6BB0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rvous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11D0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2(0·68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F4A06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85-1·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BAE5C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76(0·40-1·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0E43B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1(0·57-1·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4861F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4(0·87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3966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3-1·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D3EF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2(0·79-1·57)</w:t>
            </w:r>
          </w:p>
        </w:tc>
      </w:tr>
      <w:tr w:rsidR="001B6BD0" w:rsidRPr="00F51C93" w14:paraId="545DB9A6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45CF0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y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ea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253D6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9(0·96-1·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B07E4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2(0·70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E9C4B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72(0·50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2D30B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0·81-1·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B1F2A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6-1·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B7EB2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4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43CD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78-1·16)</w:t>
            </w:r>
          </w:p>
        </w:tc>
      </w:tr>
      <w:tr w:rsidR="001B6BD0" w:rsidRPr="00F51C93" w14:paraId="707B7BE0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BEE26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irculato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007A5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9(0·66-1·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6204D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79-1·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5F9C0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5(0·34-2·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13A5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75(0·41-1·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58033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0-1·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80D04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5(0·93-1·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C3896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4(0·52-1·34)</w:t>
            </w:r>
          </w:p>
        </w:tc>
      </w:tr>
      <w:tr w:rsidR="001B6BD0" w:rsidRPr="00F51C93" w14:paraId="11A63790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9E9ED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espirato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F4B6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86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CB74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4(0·85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14C6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1(0·58-1·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E060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1(0·90-1·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6A343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5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26E5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3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EB36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81-1·16)</w:t>
            </w:r>
          </w:p>
        </w:tc>
      </w:tr>
      <w:tr w:rsidR="001B6BD0" w:rsidRPr="00F51C93" w14:paraId="0DFE25DF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362F2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gestiv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BC7ED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7(0·93-1·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5A6EA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2(0·78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54864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46(0·30-0·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B09B8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2(0·85-1·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4A567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3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E2F7D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6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A647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2(0·90-1·40)</w:t>
            </w:r>
          </w:p>
        </w:tc>
      </w:tr>
      <w:tr w:rsidR="001B6BD0" w:rsidRPr="00F51C93" w14:paraId="20A48714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A991A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kin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463DE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3(0·80-1·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C1157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7(1·07-1·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1549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20(0·05-0·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F60C8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22(0·66-2·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4B665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87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A1122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88-1·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42758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60-1·63)</w:t>
            </w:r>
          </w:p>
        </w:tc>
      </w:tr>
      <w:tr w:rsidR="001B6BD0" w:rsidRPr="00F51C93" w14:paraId="7DDF390A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0935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usculoskeletal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5235B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38(0·98-1·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E3B30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4(0·75-1·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56FB1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2·39(1·14-5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EA7C8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9(0·72-1·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B7966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0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23EC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1-1·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FED28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9(0·60-1·32)</w:t>
            </w:r>
          </w:p>
        </w:tc>
      </w:tr>
      <w:tr w:rsidR="001B6BD0" w:rsidRPr="00F51C93" w14:paraId="7E421A4B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FA039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itourina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694F9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4(0·86-1·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1E23A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75-1·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9829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62(0·28-1·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2305E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1(0·53-1·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5B03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3(0·85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65937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1-1·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6BDF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73(0·48-1·11)</w:t>
            </w:r>
          </w:p>
        </w:tc>
      </w:tr>
      <w:tr w:rsidR="001B6BD0" w:rsidRPr="00F51C93" w14:paraId="32E535B2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E44B9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formations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34175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88-1·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6FAB9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8(0·66-0·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166AA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5(0·81-1·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05E48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9(0·70-1·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1DE07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5-1·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84C7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0·98-1·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AE73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4(0·77-1·14)</w:t>
            </w:r>
          </w:p>
        </w:tc>
      </w:tr>
      <w:tr w:rsidR="00952205" w:rsidRPr="00F51C93" w14:paraId="39004738" w14:textId="77777777" w:rsidTr="004B3DA1">
        <w:trPr>
          <w:trHeight w:val="323"/>
        </w:trPr>
        <w:tc>
          <w:tcPr>
            <w:tcW w:w="9239" w:type="dxa"/>
            <w:gridSpan w:val="8"/>
            <w:tcBorders>
              <w:top w:val="single" w:sz="4" w:space="0" w:color="808080" w:themeColor="background1" w:themeShade="80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tcMar>
              <w:left w:w="0" w:type="dxa"/>
              <w:right w:w="0" w:type="dxa"/>
            </w:tcMar>
            <w:vAlign w:val="center"/>
          </w:tcPr>
          <w:p w14:paraId="404F3064" w14:textId="0BF00461" w:rsidR="00952205" w:rsidRPr="00F51C93" w:rsidRDefault="00952205" w:rsidP="004B3DA1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Very preterm (week 28-33)</w:t>
            </w:r>
          </w:p>
        </w:tc>
      </w:tr>
      <w:tr w:rsidR="001B6BD0" w:rsidRPr="00F51C93" w14:paraId="50664608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9A98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fections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9136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1(0·88-0·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4955B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2(0·89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93EE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9(0·79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E97A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8(1·00-1·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2BDD6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9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DA3B4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6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219BE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8(0·82-0·94)</w:t>
            </w:r>
          </w:p>
        </w:tc>
      </w:tr>
      <w:tr w:rsidR="001B6BD0" w:rsidRPr="00F51C93" w14:paraId="5FE9D897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77350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plasm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A711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5(1·10-1·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122D0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0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5D76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30(0·96-1·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3497C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78-1·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AF8A9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0·99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42F1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4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6EC78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85-1·17)</w:t>
            </w:r>
          </w:p>
        </w:tc>
      </w:tr>
      <w:tr w:rsidR="001B6BD0" w:rsidRPr="00F51C93" w14:paraId="65B0416D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950D2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ood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761A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2(0·73-0·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DAD3A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0(0·80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F6BB8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71(0·50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843E2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5(0·94-1·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0FC1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0·99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E2DDD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5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617E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9(0·66-0·94)</w:t>
            </w:r>
          </w:p>
        </w:tc>
      </w:tr>
      <w:tr w:rsidR="001B6BD0" w:rsidRPr="00F51C93" w14:paraId="733F687A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7931B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docrine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74A4E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5(0·80-0·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E6011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8(0·82-0·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C48F6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1(0·92-1·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EE15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89-1·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D704B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9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DD3D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6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14279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7(0·79-0·97)</w:t>
            </w:r>
          </w:p>
        </w:tc>
      </w:tr>
      <w:tr w:rsidR="001B6BD0" w:rsidRPr="00F51C93" w14:paraId="671527E2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3DDEC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havior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8461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0(1·00-1·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C4E8F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89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2B4AE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1(0·56-0·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5C96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3(0·78-1·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6C387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7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E914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5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D85A8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0(0·80-1·02)</w:t>
            </w:r>
          </w:p>
        </w:tc>
      </w:tr>
      <w:tr w:rsidR="001B6BD0" w:rsidRPr="00F51C93" w14:paraId="04ED7C60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B6D25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rvous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AFDFB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5-1·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7663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9(0·83-0·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874C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9(0·64-0·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44C8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13(0·99-1·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9DD1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7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14B99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6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1FB84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4(0·84-1·04)</w:t>
            </w:r>
          </w:p>
        </w:tc>
      </w:tr>
      <w:tr w:rsidR="001B6BD0" w:rsidRPr="00F51C93" w14:paraId="7B26F074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773C8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y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ea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5A709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9(1·04-1·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E57B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2(0·89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98529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88(0·77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A614E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4-1·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D6AF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C64C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33469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4(0·88-1·01)</w:t>
            </w:r>
          </w:p>
        </w:tc>
      </w:tr>
      <w:tr w:rsidR="001B6BD0" w:rsidRPr="00F51C93" w14:paraId="2CAEE86D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834AF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irculato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DEC72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84-1·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8C226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7(0·77-0·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118CF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22(0·87-1·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59794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21(0·97-1·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EA22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5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F0607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93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B19BB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2(0·77-1·11)</w:t>
            </w:r>
          </w:p>
        </w:tc>
      </w:tr>
      <w:tr w:rsidR="001B6BD0" w:rsidRPr="00F51C93" w14:paraId="41C4971E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CDD8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espirato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7C4A4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7(1·04-1·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3A80C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4(0·91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A225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6(0·69-0·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510B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2(1·05-1·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50236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6A693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52BA5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92-1·02)</w:t>
            </w:r>
          </w:p>
        </w:tc>
      </w:tr>
      <w:tr w:rsidR="001B6BD0" w:rsidRPr="00F51C93" w14:paraId="0B914EA7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6A0AA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gestiv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28C6B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6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C777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2(0·88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F8B9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54(0·47-0·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AC94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88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8906E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D9CE4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9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CAC91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2(0·85-0·98)</w:t>
            </w:r>
          </w:p>
        </w:tc>
      </w:tr>
      <w:tr w:rsidR="001B6BD0" w:rsidRPr="00F51C93" w14:paraId="6E0A089C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D606B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kin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CCA49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6(1·07-1·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D26C2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92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CCCD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78-1·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9B53C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7(0·93-1·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A0D4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1·01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0C2CA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5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1A67B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89-1·12)</w:t>
            </w:r>
          </w:p>
        </w:tc>
      </w:tr>
      <w:tr w:rsidR="001B6BD0" w:rsidRPr="00F51C93" w14:paraId="15A6CD6D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F832F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usculoskeletal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79E4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34(1·24-1·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0936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7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F4202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7(0·91-1·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81449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0-1·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30397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18FB9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7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79CC7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2-1·10)</w:t>
            </w:r>
          </w:p>
        </w:tc>
      </w:tr>
      <w:tr w:rsidR="001B6BD0" w:rsidRPr="00F51C93" w14:paraId="51E09237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BD960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itourina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0F66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1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9132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91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F807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8(0·65-0·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0979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5(0·92-1·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8482C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6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AD17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6341D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5(0·95-1·16)</w:t>
            </w:r>
          </w:p>
        </w:tc>
      </w:tr>
      <w:tr w:rsidR="001B6BD0" w:rsidRPr="00F51C93" w14:paraId="26C292C2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89C25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formations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F233D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7(1·03-1·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A9E1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0(0·87-0·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4F7E9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7(0·67-0·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B772F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89-1·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C1617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C4EAD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7-1·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3424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89-1·02)</w:t>
            </w:r>
          </w:p>
        </w:tc>
      </w:tr>
      <w:tr w:rsidR="00E40D70" w:rsidRPr="00F51C93" w14:paraId="3FC4CE92" w14:textId="77777777" w:rsidTr="00D86960">
        <w:trPr>
          <w:trHeight w:val="323"/>
        </w:trPr>
        <w:tc>
          <w:tcPr>
            <w:tcW w:w="9239" w:type="dxa"/>
            <w:gridSpan w:val="8"/>
            <w:tcBorders>
              <w:top w:val="single" w:sz="4" w:space="0" w:color="808080" w:themeColor="background1" w:themeShade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noWrap/>
            <w:tcMar>
              <w:left w:w="0" w:type="dxa"/>
              <w:right w:w="0" w:type="dxa"/>
            </w:tcMar>
            <w:vAlign w:val="center"/>
          </w:tcPr>
          <w:p w14:paraId="54724B6F" w14:textId="4D5FAA58" w:rsidR="00E40D70" w:rsidRPr="00F51C93" w:rsidRDefault="00E40D70" w:rsidP="000F09A4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Preterm (week 34-36)</w:t>
            </w:r>
          </w:p>
        </w:tc>
      </w:tr>
      <w:tr w:rsidR="001B6BD0" w:rsidRPr="00F51C93" w14:paraId="42A28AB9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49B15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fections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25F50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5(1·02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3703B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5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97217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8(0·81-0·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EC51E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6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E420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1·00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7510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BCF8D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93-1·00)</w:t>
            </w:r>
          </w:p>
        </w:tc>
      </w:tr>
      <w:tr w:rsidR="001B6BD0" w:rsidRPr="00F51C93" w14:paraId="12D6630C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F92C3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plasm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225E7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5(1·07-1·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E302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6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DA21D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52(1·28-1·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51B8A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0(0·79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5E6A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6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ED53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9-1·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17319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9(1·00-1·20)</w:t>
            </w:r>
          </w:p>
        </w:tc>
      </w:tr>
      <w:tr w:rsidR="001B6BD0" w:rsidRPr="00F51C93" w14:paraId="307A9016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343BB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ood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E40C1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9(0·83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086B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·93(0·88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2C71A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3(0·76-1·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10A10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84-1·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FD89F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1AF9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5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D9901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4(0·84-1·05)</w:t>
            </w:r>
          </w:p>
        </w:tc>
      </w:tr>
      <w:tr w:rsidR="001B6BD0" w:rsidRPr="00F51C93" w14:paraId="17588457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B7C3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docrine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A1C9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92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C7539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9(0·86-0·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EFBC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4(1·11-1·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6D1FE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2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D1C3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9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E007C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98288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1(0·86-0·97)</w:t>
            </w:r>
          </w:p>
        </w:tc>
      </w:tr>
      <w:tr w:rsidR="001B6BD0" w:rsidRPr="00F51C93" w14:paraId="13BD28A4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B34C9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havior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8D9E5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8(1·11-1·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010C1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1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3A5C2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85-1·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EEE13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89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42138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2(1·01-1·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F31B9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5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7781D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8(0·82-0·94)</w:t>
            </w:r>
          </w:p>
        </w:tc>
      </w:tr>
      <w:tr w:rsidR="001B6BD0" w:rsidRPr="00F51C93" w14:paraId="0144051F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ED52B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rvous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A327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0·99-1·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E8A6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4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D0380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0·91-1·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01111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4-1·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F9AF4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1·00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C6B2E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6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CB107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4-1·08)</w:t>
            </w:r>
          </w:p>
        </w:tc>
      </w:tr>
      <w:tr w:rsidR="001B6BD0" w:rsidRPr="00F51C93" w14:paraId="0C8A82CA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239A6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y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ea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74D3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7(1·04-1·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995C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3-0·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42E5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4(0·69-0·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B19B4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6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9F32C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6B246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605AD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93-1·00)</w:t>
            </w:r>
          </w:p>
        </w:tc>
      </w:tr>
      <w:tr w:rsidR="001B6BD0" w:rsidRPr="00F51C93" w14:paraId="627E42D7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CC572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irculato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37E78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1(1·02-1·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B069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8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F84D5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6(0·87-1·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BC83F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86-1·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031E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9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27AFE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6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41F3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0·93-1·14)</w:t>
            </w:r>
          </w:p>
        </w:tc>
      </w:tr>
      <w:tr w:rsidR="001B6BD0" w:rsidRPr="00F51C93" w14:paraId="3D2C9F01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C088B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espirato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4AD0D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4(1·02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9BC1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09F5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6(0·72-0·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1E555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9(1·05-1·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BC473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05D33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3C51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6-1·02)</w:t>
            </w:r>
          </w:p>
        </w:tc>
      </w:tr>
      <w:tr w:rsidR="001B6BD0" w:rsidRPr="00F51C93" w14:paraId="4B5D3432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5ED1E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gestiv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6955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4(1·01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BC9E3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3(0·91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0DD1B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68(0·63-0·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2FC0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7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FB41E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C1EF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C16A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6(0·93-1·00)</w:t>
            </w:r>
          </w:p>
        </w:tc>
      </w:tr>
      <w:tr w:rsidR="001B6BD0" w:rsidRPr="00F51C93" w14:paraId="5C9FAD32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9A097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kin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6A074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1(1·06-1·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A5071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9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0E5D0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2(0·83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1343D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0·96-1·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1F2DD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2F09B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6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94A58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6-1·08)</w:t>
            </w:r>
          </w:p>
        </w:tc>
      </w:tr>
      <w:tr w:rsidR="001B6BD0" w:rsidRPr="00F51C93" w14:paraId="5DAAB2D5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D7AB2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usculoskeletal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CE7DF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36(1·31-1·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C260E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7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0CCD1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7(0·99-1·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24F4A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5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C96EF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31FE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DC761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7-1·06)</w:t>
            </w:r>
          </w:p>
        </w:tc>
      </w:tr>
      <w:tr w:rsidR="001B6BD0" w:rsidRPr="00F51C93" w14:paraId="2B947427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84AC4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itourina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30B9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4(1·00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6FB4B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5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7472E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3(0·76-0·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67BD2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3(0·87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D0BA2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82C92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6BCC9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4-1·04)</w:t>
            </w:r>
          </w:p>
        </w:tc>
      </w:tr>
      <w:tr w:rsidR="001B6BD0" w:rsidRPr="00F51C93" w14:paraId="4F9CE262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C758C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formations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A5A38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7(1·04-1·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F7F0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1(0·89-0·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3A367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5(0·69-0·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477EB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6-1·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D5217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7112F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F2686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7-1·06)</w:t>
            </w:r>
          </w:p>
        </w:tc>
      </w:tr>
      <w:tr w:rsidR="00E40D70" w:rsidRPr="00F51C93" w14:paraId="1CAD4EF2" w14:textId="77777777" w:rsidTr="00D86960">
        <w:trPr>
          <w:trHeight w:val="323"/>
        </w:trPr>
        <w:tc>
          <w:tcPr>
            <w:tcW w:w="9239" w:type="dxa"/>
            <w:gridSpan w:val="8"/>
            <w:tcBorders>
              <w:top w:val="single" w:sz="4" w:space="0" w:color="808080" w:themeColor="background1" w:themeShade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noWrap/>
            <w:tcMar>
              <w:left w:w="0" w:type="dxa"/>
              <w:right w:w="0" w:type="dxa"/>
            </w:tcMar>
            <w:vAlign w:val="center"/>
          </w:tcPr>
          <w:p w14:paraId="3C0EBE74" w14:textId="438BEC58" w:rsidR="00E40D70" w:rsidRPr="00F51C93" w:rsidRDefault="00E40D70" w:rsidP="000F09A4">
            <w:pPr>
              <w:keepNext/>
              <w:keepLines/>
              <w:spacing w:before="200" w:line="240" w:lineRule="auto"/>
              <w:jc w:val="center"/>
              <w:outlineLvl w:val="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Early term (week 37-38)</w:t>
            </w:r>
          </w:p>
        </w:tc>
      </w:tr>
      <w:tr w:rsidR="001B6BD0" w:rsidRPr="00F51C93" w14:paraId="74687567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06488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fections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987D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4(1·13-1·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7BFA8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6-0·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6B6D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9(0·86-0·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E1B0A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4(1·02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38A7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245BE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E6E19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4-0·97)</w:t>
            </w:r>
          </w:p>
        </w:tc>
      </w:tr>
      <w:tr w:rsidR="001B6BD0" w:rsidRPr="00F51C93" w14:paraId="549D75B7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27233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plasm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7EE42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4(1·10-1·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45B1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8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27DC9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49(1·38-1·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469F7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5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616A4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821C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73C6C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1·00-1·08)</w:t>
            </w:r>
          </w:p>
        </w:tc>
      </w:tr>
      <w:tr w:rsidR="001B6BD0" w:rsidRPr="00F51C93" w14:paraId="4FDA9303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0EA4B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ood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18BB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2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9F54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4(0·91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7359C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89-1·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479E2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2(1·04-1·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B11D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1·00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39210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7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B3F56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90-1·00)</w:t>
            </w:r>
          </w:p>
        </w:tc>
      </w:tr>
      <w:tr w:rsidR="001B6BD0" w:rsidRPr="00F51C93" w14:paraId="469AFEDF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5D388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docrine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4E73C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7(1·14-1·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C5FE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2(0·91-0·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B6F24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36(1·28-1·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8BEA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1·00-1·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37872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48C5A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2588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2(0·89-0·94)</w:t>
            </w:r>
          </w:p>
        </w:tc>
      </w:tr>
      <w:tr w:rsidR="001B6BD0" w:rsidRPr="00F51C93" w14:paraId="7F6A7F45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432AC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havior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CC761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3(1·20-1·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DB6F3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4(0·93-0·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45FAB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7(0·82-0·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B08D6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1·00-1·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2EA95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1·00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2B27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6-0·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4520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0(0·87-0·93)</w:t>
            </w:r>
          </w:p>
        </w:tc>
      </w:tr>
      <w:tr w:rsidR="001B6BD0" w:rsidRPr="00F51C93" w14:paraId="10D1B645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B4113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rvous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04439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0(1·07-1·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A1D9F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329D3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2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C4FB7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0·99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F0444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1·00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77F9D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B7660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4(0·91-0·98)</w:t>
            </w:r>
          </w:p>
        </w:tc>
      </w:tr>
      <w:tr w:rsidR="001B6BD0" w:rsidRPr="00F51C93" w14:paraId="44A252F1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32E07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y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ea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D9D96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7(1·06-1·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76D3C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6-0·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A8824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6(0·73-0·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9B45C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9-1·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D07E3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85FFA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ADB26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6-0·99)</w:t>
            </w:r>
          </w:p>
        </w:tc>
      </w:tr>
      <w:tr w:rsidR="001B6BD0" w:rsidRPr="00F51C93" w14:paraId="654AB3BF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07C1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irculato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49ED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6(1·11-1·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FDC7C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7-1·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E660A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86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15EEE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0·97-1·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7C16A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7CBCC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2470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3-1·03)</w:t>
            </w:r>
          </w:p>
        </w:tc>
      </w:tr>
      <w:tr w:rsidR="001B6BD0" w:rsidRPr="00F51C93" w14:paraId="4C4B2C3E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4804E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espirato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F1C42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7(1·06-1·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ECDA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4766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4(0·72-0·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E02FF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9(1·07-1·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9D77B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7796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C96C4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8)</w:t>
            </w:r>
          </w:p>
        </w:tc>
      </w:tr>
      <w:tr w:rsidR="001B6BD0" w:rsidRPr="00F51C93" w14:paraId="2CCE3BD8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2D5F6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gestiv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B13D4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5(1·04-1·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89487A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AE4F2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6(0·73-0·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06FE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9-1·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1C2B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8B3F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DB6E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3-0·97)</w:t>
            </w:r>
          </w:p>
        </w:tc>
      </w:tr>
      <w:tr w:rsidR="001B6BD0" w:rsidRPr="00F51C93" w14:paraId="791452F5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45FF6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kin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63C52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8(1·16-1·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8EF52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FDBC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3(0·89-0·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7EDF0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8-1·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F97F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B5B8F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4EA1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6-1·01)</w:t>
            </w:r>
          </w:p>
        </w:tc>
      </w:tr>
      <w:tr w:rsidR="001B6BD0" w:rsidRPr="00F51C93" w14:paraId="5C843674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56F0D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usculoskeletal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613A9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33(1·30-1·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10D92B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8104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9-1·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453C79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5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2DCF2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0621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709155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2)</w:t>
            </w:r>
          </w:p>
        </w:tc>
      </w:tr>
      <w:tr w:rsidR="001B6BD0" w:rsidRPr="00F51C93" w14:paraId="78FEEF5F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559B1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itourinary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8EDA4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8(1·06-1·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59B7A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E863C7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8(0·84-0·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48B3C4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94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254450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BA904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9-1·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3E8848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4-0·99)</w:t>
            </w:r>
          </w:p>
        </w:tc>
      </w:tr>
      <w:tr w:rsidR="001B6BD0" w:rsidRPr="00F51C93" w14:paraId="53C6EB8B" w14:textId="77777777" w:rsidTr="00D86960">
        <w:trPr>
          <w:trHeight w:val="113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1F38DC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formations</w:t>
            </w:r>
            <w:proofErr w:type="gram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D5021F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0(1·08-1·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F53EE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0394D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1(0·68-0·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712172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4(0·92-0·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CCE23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1CBF46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1·00-1·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2CC5D" w14:textId="77777777" w:rsidR="001B6BD0" w:rsidRPr="00F51C93" w:rsidRDefault="001B6BD0" w:rsidP="00251A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5-0·99)</w:t>
            </w:r>
          </w:p>
        </w:tc>
      </w:tr>
    </w:tbl>
    <w:p w14:paraId="50ADDE0E" w14:textId="77777777" w:rsidR="00FE5EF0" w:rsidRDefault="00FE5EF0" w:rsidP="00943BE9">
      <w:pPr>
        <w:spacing w:line="240" w:lineRule="auto"/>
        <w:rPr>
          <w:rFonts w:ascii="Times New Roman" w:hAnsi="Times New Roman"/>
        </w:rPr>
      </w:pPr>
    </w:p>
    <w:p w14:paraId="1CEBB265" w14:textId="5BF5EBFB" w:rsidR="0045029A" w:rsidRDefault="0045029A" w:rsidP="00943BE9">
      <w:pPr>
        <w:spacing w:line="240" w:lineRule="auto"/>
        <w:rPr>
          <w:rFonts w:ascii="Times New Roman" w:hAnsi="Times New Roman"/>
        </w:rPr>
      </w:pPr>
      <w:r w:rsidRPr="00F51C93">
        <w:rPr>
          <w:rFonts w:ascii="Times New Roman" w:hAnsi="Times New Roman"/>
        </w:rPr>
        <w:lastRenderedPageBreak/>
        <w:t>Table S2 continued</w:t>
      </w:r>
      <w:r>
        <w:rPr>
          <w:rFonts w:ascii="Times New Roman" w:hAnsi="Times New Roman"/>
        </w:rPr>
        <w:t>.</w:t>
      </w:r>
    </w:p>
    <w:tbl>
      <w:tblPr>
        <w:tblpPr w:leftFromText="180" w:rightFromText="180" w:vertAnchor="page" w:horzAnchor="page" w:tblpX="1570" w:tblpY="2226"/>
        <w:tblW w:w="9032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1094"/>
        <w:gridCol w:w="1134"/>
        <w:gridCol w:w="1134"/>
        <w:gridCol w:w="1134"/>
        <w:gridCol w:w="1134"/>
        <w:gridCol w:w="1134"/>
        <w:gridCol w:w="1134"/>
        <w:gridCol w:w="1134"/>
      </w:tblGrid>
      <w:tr w:rsidR="0045029A" w:rsidRPr="00F51C93" w14:paraId="7DB7C259" w14:textId="77777777" w:rsidTr="0045029A">
        <w:trPr>
          <w:trHeight w:val="323"/>
        </w:trPr>
        <w:tc>
          <w:tcPr>
            <w:tcW w:w="9032" w:type="dxa"/>
            <w:gridSpan w:val="8"/>
            <w:tcBorders>
              <w:top w:val="single" w:sz="4" w:space="0" w:color="808080" w:themeColor="background1" w:themeShade="80"/>
              <w:bottom w:val="nil"/>
            </w:tcBorders>
            <w:shd w:val="clear" w:color="auto" w:fill="E6E6E6"/>
            <w:noWrap/>
            <w:tcMar>
              <w:left w:w="0" w:type="dxa"/>
              <w:right w:w="0" w:type="dxa"/>
            </w:tcMar>
            <w:vAlign w:val="center"/>
          </w:tcPr>
          <w:p w14:paraId="19E4E87D" w14:textId="3136C05C" w:rsidR="0045029A" w:rsidRPr="00F51C93" w:rsidRDefault="00B208DD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ull term (week 39</w:t>
            </w:r>
            <w:r w:rsidR="0045029A" w:rsidRPr="00F51C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-40)</w:t>
            </w:r>
          </w:p>
        </w:tc>
      </w:tr>
      <w:tr w:rsidR="0045029A" w:rsidRPr="00F51C93" w14:paraId="00A3D0FE" w14:textId="77777777" w:rsidTr="0045029A">
        <w:trPr>
          <w:trHeight w:val="113"/>
        </w:trPr>
        <w:tc>
          <w:tcPr>
            <w:tcW w:w="109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A7C05A" w14:textId="5597FE9E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isease group</w:t>
            </w:r>
            <w:r w:rsidR="00FE463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8B057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irth year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5CF4E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onderal index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2D148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x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7905C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arit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DFD73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Father's a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4F779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other's a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AB172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ducation</w:t>
            </w:r>
          </w:p>
        </w:tc>
      </w:tr>
      <w:tr w:rsidR="0045029A" w:rsidRPr="00F51C93" w14:paraId="759F33A6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55EF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fections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9EB0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5(1·14-1·1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A25B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7-0·9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3618E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2(0·91-0·9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669E0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C8DFC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3EF8A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6845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7)</w:t>
            </w:r>
          </w:p>
        </w:tc>
      </w:tr>
      <w:tr w:rsidR="0045029A" w:rsidRPr="00F51C93" w14:paraId="06B0F040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8D5CC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plasm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2DAA6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4(1·12-1·1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EA5A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2(1·00-1·03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55E40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45(1·39-1·5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1939F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6-1·0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D130F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4F453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F73F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2(1·00-1·04)</w:t>
            </w:r>
          </w:p>
        </w:tc>
      </w:tr>
      <w:tr w:rsidR="0045029A" w:rsidRPr="00F51C93" w14:paraId="55A8EF7F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D841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ood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C1531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CEF3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3-0·9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31A9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5(0·90-1·0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6F7FB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6(1·02-1·1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84B66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55619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E644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95-1·00)</w:t>
            </w:r>
          </w:p>
        </w:tc>
      </w:tr>
      <w:tr w:rsidR="0045029A" w:rsidRPr="00F51C93" w14:paraId="6C6ADE18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8CBD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docrine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B0650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6(1·24-1·2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215FD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4-0·96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65A27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65(1·59-1·7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16FC1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0·99-1·0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1A2D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123F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E93D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0(0·89-0·92)</w:t>
            </w:r>
          </w:p>
        </w:tc>
      </w:tr>
      <w:tr w:rsidR="0045029A" w:rsidRPr="00F51C93" w14:paraId="38E96825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D73EF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havior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8954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9(1·27-1·3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A39A1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5A266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6(0·83-0·8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8078B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5(1·03-1·0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4C86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8AD7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7-0·9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12D7B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1(0·89-0·92)</w:t>
            </w:r>
          </w:p>
        </w:tc>
      </w:tr>
      <w:tr w:rsidR="0045029A" w:rsidRPr="00F51C93" w14:paraId="6F8827FE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4D367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rvous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3084E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2(1·11-1·1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68230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6-0·9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14C6D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5-1·0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1C22C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5(1·02-1·0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E365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281EA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2C74C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3-0·97)</w:t>
            </w:r>
          </w:p>
        </w:tc>
      </w:tr>
      <w:tr w:rsidR="0045029A" w:rsidRPr="00F51C93" w14:paraId="3FE9244E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31C3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y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/ear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EDF1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9(1·09-1·1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90950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7-0·9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B0E43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9(0·77-0·8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2FC2D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6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24FB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C87C9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9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5F87C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6-0·98)</w:t>
            </w:r>
          </w:p>
        </w:tc>
      </w:tr>
      <w:tr w:rsidR="0045029A" w:rsidRPr="00F51C93" w14:paraId="65923142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22889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irculatory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DF1B4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1(1·18-1·2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25D6D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7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AFFFD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5-1·0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F615F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0·98-1·0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B4CC0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038CE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41060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6-1·00)</w:t>
            </w:r>
          </w:p>
        </w:tc>
      </w:tr>
      <w:tr w:rsidR="0045029A" w:rsidRPr="00F51C93" w14:paraId="764BA881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7899A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espiratory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AB6BF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8(1·07-1·0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5ABE5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4441D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6(0·75-0·7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E4D8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4(1·03-1·05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1173B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0D92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E82E7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6-0·97)</w:t>
            </w:r>
          </w:p>
        </w:tc>
      </w:tr>
      <w:tr w:rsidR="0045029A" w:rsidRPr="00F51C93" w14:paraId="0311942F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8C40D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gestiv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9F77C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6(1·05-1·07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C1FB2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CE0C4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1(0·80-0·8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B996E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3(1·02-1·0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DDC0C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387A7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BFE71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4-0·96)</w:t>
            </w:r>
          </w:p>
        </w:tc>
      </w:tr>
      <w:tr w:rsidR="0045029A" w:rsidRPr="00F51C93" w14:paraId="3B56A17E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6E8A5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kin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BE1F7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9(1·18-1·2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C9423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FDFDB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9(0·87-0·9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FC199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FBA1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41AE5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CAE24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8)</w:t>
            </w:r>
          </w:p>
        </w:tc>
      </w:tr>
      <w:tr w:rsidR="0045029A" w:rsidRPr="00F51C93" w14:paraId="55EAB90E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E3C5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usculoskeletal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DE6A3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33(1·32-1·34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9E97A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2DA8C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0(1·08-1·12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1C25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78BBA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4A74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9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530B7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1·00)</w:t>
            </w:r>
          </w:p>
        </w:tc>
      </w:tr>
      <w:tr w:rsidR="0045029A" w:rsidRPr="00F51C93" w14:paraId="2309AEB0" w14:textId="77777777" w:rsidTr="0045029A">
        <w:trPr>
          <w:trHeight w:val="113"/>
        </w:trPr>
        <w:tc>
          <w:tcPr>
            <w:tcW w:w="109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CA211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itourinary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4EC8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0(1·09-1·11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D33AE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87A8E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5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68735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8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1E02B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AD0B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9-0·99)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06CD9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6-0·99)</w:t>
            </w:r>
          </w:p>
        </w:tc>
      </w:tr>
      <w:tr w:rsidR="0045029A" w:rsidRPr="00F51C93" w14:paraId="110F60BD" w14:textId="77777777" w:rsidTr="0045029A">
        <w:trPr>
          <w:trHeight w:val="113"/>
        </w:trPr>
        <w:tc>
          <w:tcPr>
            <w:tcW w:w="109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7F5C7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formations</w:t>
            </w:r>
            <w:proofErr w:type="gramEnd"/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0A585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0(1·09-1·11)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EB835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7-0·98)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1A0E2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1(0·70-0·73)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E93F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1(0·90-0·92)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9F265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8FFAD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1)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967B9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9)</w:t>
            </w:r>
          </w:p>
        </w:tc>
      </w:tr>
      <w:tr w:rsidR="0045029A" w:rsidRPr="00F51C93" w14:paraId="726D34BE" w14:textId="77777777" w:rsidTr="0045029A">
        <w:trPr>
          <w:trHeight w:val="323"/>
        </w:trPr>
        <w:tc>
          <w:tcPr>
            <w:tcW w:w="9032" w:type="dxa"/>
            <w:gridSpan w:val="8"/>
            <w:tcBorders>
              <w:top w:val="single" w:sz="4" w:space="0" w:color="808080" w:themeColor="background1" w:themeShade="80"/>
              <w:bottom w:val="nil"/>
            </w:tcBorders>
            <w:shd w:val="clear" w:color="auto" w:fill="E6E6E6"/>
            <w:noWrap/>
            <w:tcMar>
              <w:left w:w="0" w:type="dxa"/>
              <w:right w:w="0" w:type="dxa"/>
            </w:tcMar>
            <w:vAlign w:val="center"/>
          </w:tcPr>
          <w:p w14:paraId="15FEFE4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ost term (week 41-44)</w:t>
            </w:r>
          </w:p>
        </w:tc>
      </w:tr>
      <w:tr w:rsidR="0045029A" w:rsidRPr="00F51C93" w14:paraId="1A1648D7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8D462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infections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C8F3A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3(1·12-1·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380AF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09492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1(0·89-0·9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48F39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6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B633E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F1563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866D2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5-0·98)</w:t>
            </w:r>
          </w:p>
        </w:tc>
      </w:tr>
      <w:tr w:rsidR="0045029A" w:rsidRPr="00F51C93" w14:paraId="3BA18ECD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F5182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oplasm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AC64E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4(1·11-1·1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A8293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1(1·00-1·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4121E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50(1·42-1·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BD8FD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6-1·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44733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05CB3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851F7F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1·00-1·06)</w:t>
            </w:r>
          </w:p>
        </w:tc>
      </w:tr>
      <w:tr w:rsidR="0045029A" w:rsidRPr="00F51C93" w14:paraId="50C8D429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F0156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lood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72F75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7-1·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87073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6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2D922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4(0·87-1·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4C46F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4(0·98-1·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4B747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C06B1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D984C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5-1·04)</w:t>
            </w:r>
          </w:p>
        </w:tc>
      </w:tr>
      <w:tr w:rsidR="0045029A" w:rsidRPr="00F51C93" w14:paraId="0A4A4BD8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80165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ndocrine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E6D61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6(1·24-1·2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AFDDD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4-0·9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DE3E6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63(1·56-1·7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0C98D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7-1·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51068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74B51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5364A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9(0·87-0·91)</w:t>
            </w:r>
          </w:p>
        </w:tc>
      </w:tr>
      <w:tr w:rsidR="0045029A" w:rsidRPr="00F51C93" w14:paraId="2F62D111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F4C4EC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behavior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76C95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30(1·27-1·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16C60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B8CA7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5(0·81-0·8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3B5C9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5(1·02-1·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5B08C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1(1·00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6BE26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6-0·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D960C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0(0·88-0·92)</w:t>
            </w:r>
          </w:p>
        </w:tc>
      </w:tr>
      <w:tr w:rsidR="0045029A" w:rsidRPr="00F51C93" w14:paraId="71D42CE9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CFB4F1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ervous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1718D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1(1·09-1·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212CD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6-0·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C26FE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7(0·92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4AC58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5-1·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89C8F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·00(1·00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F00A57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C99E8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4(0·91-0·96)</w:t>
            </w:r>
          </w:p>
        </w:tc>
      </w:tr>
      <w:tr w:rsidR="0045029A" w:rsidRPr="00F51C93" w14:paraId="7E9AA7F1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3CBCE7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y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&amp; ea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BDAEA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0(1·09-1·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E3539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6-0·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0B27A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9(0·77-0·8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FD941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4-0·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27802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6BB5A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239F1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5-0·98)</w:t>
            </w:r>
          </w:p>
        </w:tc>
      </w:tr>
      <w:tr w:rsidR="0045029A" w:rsidRPr="00F51C93" w14:paraId="246B3311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E29B52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irculatory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1647B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1(1·17-1·2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CB29E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14442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0(0·84-0·9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86C0D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3(0·98-1·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A1C97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B9776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274AB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8(0·94-1·01)</w:t>
            </w:r>
          </w:p>
        </w:tc>
      </w:tr>
      <w:tr w:rsidR="0045029A" w:rsidRPr="00F51C93" w14:paraId="681F088B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92D71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respiratory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514A0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8(1·07-1·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91670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2B314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6(0·75-0·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0DEBE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2(1·01-1·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209DF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59EA4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7D407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7)</w:t>
            </w:r>
          </w:p>
        </w:tc>
      </w:tr>
      <w:tr w:rsidR="0045029A" w:rsidRPr="00F51C93" w14:paraId="1EFBB241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997AB3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digestiv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912ED6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07(1·06-1·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BE7BE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A3C3D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1(0·79-0·8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9D5CD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2(1·00-1·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0035A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17C17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6655F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6(0·95-0·97)</w:t>
            </w:r>
          </w:p>
        </w:tc>
      </w:tr>
      <w:tr w:rsidR="0045029A" w:rsidRPr="00F51C93" w14:paraId="66D8CF85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F227D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skin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EEBD0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20(1·18-1·2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D71E5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B3FD8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88(0·85-0·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11B23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EE5B6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34F7C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8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11543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7-1·00)</w:t>
            </w:r>
          </w:p>
        </w:tc>
      </w:tr>
      <w:tr w:rsidR="0045029A" w:rsidRPr="00F51C93" w14:paraId="7A5A3A52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9DFFBA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usculoskeletal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68575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33(1·32-1·3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EA829C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A17FC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0(1·07-1·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AEC3D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8-1·0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9CCA5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0·99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0AD892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9(0·99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235400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1·00)</w:t>
            </w:r>
          </w:p>
        </w:tc>
      </w:tr>
      <w:tr w:rsidR="0045029A" w:rsidRPr="00F51C93" w14:paraId="728EF577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7C501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enitourinary</w:t>
            </w:r>
            <w:proofErr w:type="gram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18E583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2(1·11-1·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2988C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9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70873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2-0·9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FF4149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7(0·95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78693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69E2DD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8-0·9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30F75F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0·99(0·98-1·01)</w:t>
            </w:r>
          </w:p>
        </w:tc>
      </w:tr>
      <w:tr w:rsidR="0045029A" w:rsidRPr="00F51C93" w14:paraId="58E12D84" w14:textId="77777777" w:rsidTr="0045029A">
        <w:trPr>
          <w:trHeight w:val="113"/>
        </w:trPr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6BBD1B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alformations</w:t>
            </w:r>
            <w:proofErr w:type="gram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429DC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1·10(1·08-1·1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ABEDE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8(0·97-0·9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D388FE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71(0·69-0·7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3B67B1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0(0·88-0·9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05CEF5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E18F28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en-US"/>
              </w:rPr>
              <w:t>1·00(1·00-1·0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3DB8A4" w14:textId="77777777" w:rsidR="0045029A" w:rsidRPr="00F51C93" w:rsidRDefault="0045029A" w:rsidP="0045029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0·95(0·94-0·97)</w:t>
            </w:r>
          </w:p>
        </w:tc>
      </w:tr>
    </w:tbl>
    <w:p w14:paraId="79BE2366" w14:textId="519BF4CC" w:rsidR="0045029A" w:rsidRDefault="0045029A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br w:type="page"/>
      </w:r>
    </w:p>
    <w:p w14:paraId="0728D2E8" w14:textId="77777777" w:rsidR="00C94D73" w:rsidRPr="00F51C93" w:rsidRDefault="00C94D73" w:rsidP="00943BE9">
      <w:pPr>
        <w:spacing w:line="240" w:lineRule="auto"/>
        <w:rPr>
          <w:rFonts w:ascii="Times New Roman" w:hAnsi="Times New Roman"/>
        </w:rPr>
        <w:sectPr w:rsidR="00C94D73" w:rsidRPr="00F51C93" w:rsidSect="0016347A">
          <w:pgSz w:w="11900" w:h="16840"/>
          <w:pgMar w:top="1440" w:right="1268" w:bottom="1440" w:left="1418" w:header="708" w:footer="708" w:gutter="0"/>
          <w:cols w:space="708"/>
        </w:sectPr>
      </w:pPr>
    </w:p>
    <w:p w14:paraId="4DF1C0B2" w14:textId="441D5AA9" w:rsidR="0036391D" w:rsidRPr="00F51C93" w:rsidRDefault="0036391D" w:rsidP="0036391D">
      <w:pPr>
        <w:spacing w:line="240" w:lineRule="auto"/>
        <w:rPr>
          <w:rFonts w:ascii="Times New Roman" w:hAnsi="Times New Roman"/>
        </w:rPr>
      </w:pPr>
      <w:r w:rsidRPr="00F51C93">
        <w:lastRenderedPageBreak/>
        <w:t>Table S</w:t>
      </w:r>
      <w:r>
        <w:t>3</w:t>
      </w:r>
      <w:r w:rsidRPr="00F51C93">
        <w:t xml:space="preserve">. </w:t>
      </w:r>
      <w:r w:rsidRPr="00F51C93">
        <w:rPr>
          <w:rFonts w:ascii="Times New Roman" w:hAnsi="Times New Roman"/>
        </w:rPr>
        <w:t>Hazard ratios of disease</w:t>
      </w:r>
      <w:r w:rsidR="005D50A0">
        <w:rPr>
          <w:rFonts w:ascii="Times New Roman" w:hAnsi="Times New Roman"/>
        </w:rPr>
        <w:t xml:space="preserve"> diagnoses</w:t>
      </w:r>
      <w:r w:rsidRPr="00F51C93">
        <w:rPr>
          <w:rFonts w:ascii="Times New Roman" w:hAnsi="Times New Roman"/>
        </w:rPr>
        <w:t xml:space="preserve"> (from birth up to 30 years of age) within the 14 disease group depending on whether offspring were born to mothers with mild or severe preeclampsia, categorized by gestation </w:t>
      </w:r>
      <w:r>
        <w:rPr>
          <w:rFonts w:ascii="Times New Roman" w:hAnsi="Times New Roman"/>
        </w:rPr>
        <w:t>category</w:t>
      </w:r>
      <w:r w:rsidRPr="00F51C93">
        <w:rPr>
          <w:rFonts w:ascii="Times New Roman" w:hAnsi="Times New Roman"/>
        </w:rPr>
        <w:t>. Values are hazard ratios relative to offspring of mothers with normotensive pregnancies (HR &lt; 1 when risk is reduced and HR &gt; 1 when risk is increased) based on Cox regressions (95% confidence intervals in brackets). HRs in bold remained significant after false discovery rate adjustment.</w:t>
      </w:r>
    </w:p>
    <w:p w14:paraId="4E7A4155" w14:textId="77777777" w:rsidR="0036391D" w:rsidRPr="00F51C93" w:rsidRDefault="0036391D" w:rsidP="0036391D">
      <w:pPr>
        <w:spacing w:line="240" w:lineRule="auto"/>
        <w:rPr>
          <w:rFonts w:ascii="Times New Roman" w:hAnsi="Times New Roman"/>
        </w:rPr>
      </w:pPr>
    </w:p>
    <w:tbl>
      <w:tblPr>
        <w:tblW w:w="1216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0"/>
        <w:gridCol w:w="907"/>
        <w:gridCol w:w="906"/>
        <w:gridCol w:w="907"/>
        <w:gridCol w:w="906"/>
        <w:gridCol w:w="907"/>
        <w:gridCol w:w="906"/>
        <w:gridCol w:w="907"/>
        <w:gridCol w:w="906"/>
        <w:gridCol w:w="907"/>
        <w:gridCol w:w="906"/>
        <w:gridCol w:w="907"/>
        <w:gridCol w:w="906"/>
      </w:tblGrid>
      <w:tr w:rsidR="0036391D" w:rsidRPr="00F51C93" w14:paraId="053D0395" w14:textId="77777777" w:rsidTr="00806967">
        <w:trPr>
          <w:trHeight w:val="326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E6E6E6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293D7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iseases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noWrap/>
            <w:tcMar>
              <w:left w:w="28" w:type="dxa"/>
              <w:right w:w="28" w:type="dxa"/>
            </w:tcMar>
            <w:vAlign w:val="bottom"/>
            <w:hideMark/>
          </w:tcPr>
          <w:p w14:paraId="20279AB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eek 20 - 27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noWrap/>
            <w:tcMar>
              <w:left w:w="28" w:type="dxa"/>
              <w:right w:w="28" w:type="dxa"/>
            </w:tcMar>
            <w:vAlign w:val="bottom"/>
            <w:hideMark/>
          </w:tcPr>
          <w:p w14:paraId="2A66C62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eek 28 - 33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CBB88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eek 34 - 36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noWrap/>
            <w:tcMar>
              <w:left w:w="28" w:type="dxa"/>
              <w:right w:w="28" w:type="dxa"/>
            </w:tcMar>
            <w:vAlign w:val="bottom"/>
            <w:hideMark/>
          </w:tcPr>
          <w:p w14:paraId="7973EDE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eek 37 - 38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79F02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eek 39 - 40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E6E6E6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00294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Week 41 - 44</w:t>
            </w:r>
          </w:p>
        </w:tc>
      </w:tr>
      <w:tr w:rsidR="0036391D" w:rsidRPr="00F51C93" w14:paraId="0007A20C" w14:textId="77777777" w:rsidTr="00806967">
        <w:trPr>
          <w:trHeight w:val="123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0BF1CBC" w14:textId="77777777" w:rsidR="0036391D" w:rsidRPr="00F51C93" w:rsidRDefault="0036391D" w:rsidP="0080696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BE153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reeclampsia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40AC4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reeclampsia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1F178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reeclampsia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D7A00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reeclampsia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2295D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reeclampsia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CDB318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Preeclampsia</w:t>
            </w:r>
          </w:p>
        </w:tc>
      </w:tr>
      <w:tr w:rsidR="0036391D" w:rsidRPr="00F51C93" w14:paraId="7E0426CB" w14:textId="77777777" w:rsidTr="00806967">
        <w:trPr>
          <w:trHeight w:val="337"/>
        </w:trPr>
        <w:tc>
          <w:tcPr>
            <w:tcW w:w="12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E05B0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11365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ild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85EBFC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ver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F0587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ild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7F7E6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ver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217B8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ild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D8CCDC6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ver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BEF5B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ild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E4CCE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ver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94F9C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ild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3F34E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ver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DDC4E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ild</w:t>
            </w:r>
          </w:p>
        </w:tc>
        <w:tc>
          <w:tcPr>
            <w:tcW w:w="9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D6DDB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evere</w:t>
            </w:r>
          </w:p>
        </w:tc>
      </w:tr>
      <w:tr w:rsidR="0036391D" w:rsidRPr="00F51C93" w14:paraId="6B5FE0B4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005122E0" w14:textId="32BCC15D" w:rsidR="0036391D" w:rsidRPr="00F51C93" w:rsidRDefault="0036391D" w:rsidP="006048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nfections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43B398D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FBED3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44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17-1·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C82F2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6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5-1·5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C67CC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4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7-1·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05AED22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7-1·3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EC15B3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7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1-1·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D62606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6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6-1·3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7D9F7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6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0-1·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5BE95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2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6-1·2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14205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0-1·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E28E8F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1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2-1·3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7D48D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36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5-1·77)</w:t>
            </w:r>
          </w:p>
        </w:tc>
      </w:tr>
      <w:tr w:rsidR="0036391D" w:rsidRPr="00F51C93" w14:paraId="64DE1EA9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3C449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eoplasm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21122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EC32BB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2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18-7·07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706CB0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2·22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17-4·19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065CA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58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0-2·5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1E304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7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49-1·16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2F6B5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09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5-1·6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E36988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4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6-1·26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85CF9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8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5-1·64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A240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4-1·18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C42B2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3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5-1·4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B778F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·9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1-1·12)</w:t>
            </w:r>
          </w:p>
        </w:tc>
        <w:tc>
          <w:tcPr>
            <w:tcW w:w="9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8A96040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·92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51-1·68)</w:t>
            </w:r>
          </w:p>
        </w:tc>
      </w:tr>
      <w:tr w:rsidR="0036391D" w:rsidRPr="00F51C93" w14:paraId="5E6E9CFF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384B2810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lood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364CD28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3C34F09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FE942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60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4-3·4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286074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3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0-2·2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D17B8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4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3-1·7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17D540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9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62-1·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0E0DF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8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5-1·3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3A08F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3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1-1·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76652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9-1·3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2CA2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4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65-1·6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21D3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1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6-1·5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87F27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44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68-3·05)</w:t>
            </w:r>
          </w:p>
        </w:tc>
      </w:tr>
      <w:tr w:rsidR="0036391D" w:rsidRPr="00F51C93" w14:paraId="2181D225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89B89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ndocrine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7AECB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0D8185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82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56-5·84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2AEF70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49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5-2·33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330851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4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 xml:space="preserve"> (1·09-1·96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76F7E6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 xml:space="preserve">1·48 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7-1·87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2142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78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43-2·2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DC265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51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34-1·71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B788F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51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21-1·88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0EF9E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55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44-1·68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96AC6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37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9-1·7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61955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65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45-1·88)</w:t>
            </w:r>
          </w:p>
        </w:tc>
        <w:tc>
          <w:tcPr>
            <w:tcW w:w="9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AABF8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40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9-2·21)</w:t>
            </w:r>
          </w:p>
        </w:tc>
      </w:tr>
      <w:tr w:rsidR="0036391D" w:rsidRPr="00F51C93" w14:paraId="5898489C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0C6788D8" w14:textId="4FBF3E3D" w:rsidR="0036391D" w:rsidRPr="00F51C93" w:rsidRDefault="00604857" w:rsidP="006048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</w:t>
            </w:r>
            <w:r w:rsidR="0036391D"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ntal</w:t>
            </w:r>
            <w:proofErr w:type="gramEnd"/>
            <w:r w:rsidR="0036391D"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7AF9912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43227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27-3·2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8F2FF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47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4-2·5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30CC2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08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3-1·5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41607A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47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4-1·9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C30971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03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6-1·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F2220A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9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4-1·3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4AAC4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·91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69-1·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AC13B2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30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20-1·4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20702B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46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8-1·8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200CFB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2-1·3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2DB57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1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64-1·57)</w:t>
            </w:r>
          </w:p>
        </w:tc>
      </w:tr>
      <w:tr w:rsidR="0036391D" w:rsidRPr="00F51C93" w14:paraId="3B584A11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267E7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ervous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 system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0CE3D0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307E5F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82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0·27-2·5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10D5BC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73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43-1·26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8873D4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73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53-1·0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46D86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3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3-1·63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3E810A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6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1-1·3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D3A37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8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2-1·36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33136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0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2-1·56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7C23F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34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22-1·46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97CBAD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38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8-1·75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1954A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7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1-1·45)</w:t>
            </w:r>
          </w:p>
        </w:tc>
        <w:tc>
          <w:tcPr>
            <w:tcW w:w="9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3D05BA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74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7-2·59)</w:t>
            </w:r>
          </w:p>
        </w:tc>
      </w:tr>
      <w:tr w:rsidR="0036391D" w:rsidRPr="00F51C93" w14:paraId="75A53941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451E3D73" w14:textId="45E822F5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y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="006048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/</w:t>
            </w:r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a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3428455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F9B96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60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30-1·2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24B971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1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1-1·5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8F016E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0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4-1·1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ACB6E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7-1·3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F17AE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6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0-1·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C05F37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 xml:space="preserve">1·20 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0-1·3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B59475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0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3-1·4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128FC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9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3-1·2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23722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9-1·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4DE40D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4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5-1·24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6A64A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1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2-1·59)</w:t>
            </w:r>
          </w:p>
        </w:tc>
      </w:tr>
      <w:tr w:rsidR="0036391D" w:rsidRPr="00F51C93" w14:paraId="0A2B6258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926EE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irculatory</w:t>
            </w:r>
            <w:proofErr w:type="gramEnd"/>
          </w:p>
          <w:p w14:paraId="32B61466" w14:textId="7591E0A6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E395D8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C5E10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71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13-4·0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56B35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38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64-2·95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2AFCB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04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61-1·78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2E498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57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4-2·38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C7B7B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2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8-1·99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ADF514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3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1-1·41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43ED9C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9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3-1·6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67DB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37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20-1·56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81B31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1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0·75-1·6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BF67F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9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7-1·55)</w:t>
            </w:r>
          </w:p>
        </w:tc>
        <w:tc>
          <w:tcPr>
            <w:tcW w:w="9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056CC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4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9-2·65)</w:t>
            </w:r>
          </w:p>
        </w:tc>
      </w:tr>
      <w:tr w:rsidR="0036391D" w:rsidRPr="00F51C93" w14:paraId="607E5F9F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3D687F1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spiratory</w:t>
            </w:r>
            <w:proofErr w:type="gramEnd"/>
          </w:p>
          <w:p w14:paraId="6CE08D3D" w14:textId="786443BA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7D974EF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BDA35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56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30-1·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30F8D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4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0-1·4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FC6D93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9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5-1·1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892606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 xml:space="preserve">1·19 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6-1·35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A84696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04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2-1·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4CB86B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4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7-1·3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EFC7B4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9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7-1·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11B68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5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21-1·3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D94E06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2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0-1·2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722E4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0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4-1·2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65551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31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8-1·59)</w:t>
            </w:r>
          </w:p>
        </w:tc>
      </w:tr>
      <w:tr w:rsidR="0036391D" w:rsidRPr="00F51C93" w14:paraId="43979D02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B2731CC" w14:textId="3987277D" w:rsidR="0036391D" w:rsidRPr="00F51C93" w:rsidRDefault="0036391D" w:rsidP="0060485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digestive</w:t>
            </w:r>
            <w:proofErr w:type="gramEnd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9AE538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FC8063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82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42-1·62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A2419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43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3-1·98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BB3C1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6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4-1·44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FDDA7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0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3-1·30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B3987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2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5-1·3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EE049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9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0-1·29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4225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0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4-1·4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D16A16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0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4-1·26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3AA39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3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7-1·4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CA1BF8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5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6-1·35)</w:t>
            </w:r>
          </w:p>
        </w:tc>
        <w:tc>
          <w:tcPr>
            <w:tcW w:w="9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3D6D5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9-1·52)</w:t>
            </w:r>
          </w:p>
        </w:tc>
      </w:tr>
      <w:tr w:rsidR="0036391D" w:rsidRPr="00F51C93" w14:paraId="6678E6FF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2A6F34B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kin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0746F66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8687D2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7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41-7·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B970F6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61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31-1·2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37878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89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62-1·2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5782C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0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4-1·5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41481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3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7-1·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1766F2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3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1-1·2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92B66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7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6-1·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6C970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2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14-1·31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C0E2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0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9-1·4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E73FF0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7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7-1·1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8CB14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9-1·77)</w:t>
            </w:r>
          </w:p>
        </w:tc>
      </w:tr>
      <w:tr w:rsidR="0036391D" w:rsidRPr="00F51C93" w14:paraId="7719BD17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742C36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usculoskeletal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4FA03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4C2F8C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89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20-4·0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CE17F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58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9-2·29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B79874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07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2-1·40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47FCC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8-1·27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4B8F81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87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1-1·07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711909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6-1·14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7E5110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1-1·24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CC06E6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4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9-1·20)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3183F6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2-1·23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DA06F7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5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7-1·24)</w:t>
            </w:r>
          </w:p>
        </w:tc>
        <w:tc>
          <w:tcPr>
            <w:tcW w:w="9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EE15F82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2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7-1·44)</w:t>
            </w:r>
          </w:p>
        </w:tc>
      </w:tr>
      <w:tr w:rsidR="0036391D" w:rsidRPr="00F51C93" w14:paraId="0F992C19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3178046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enitourinary</w:t>
            </w:r>
            <w:proofErr w:type="gramEnd"/>
          </w:p>
          <w:p w14:paraId="644DD6BB" w14:textId="1102B610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hideMark/>
          </w:tcPr>
          <w:p w14:paraId="1933B2AE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F5A828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69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17-2·8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7E4E02D4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18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5-1·87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1CF690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00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3-1·3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FD7F5F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3-1·42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040C381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07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 xml:space="preserve"> (0·85-1·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63D02590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1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1·00-1·2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3DFE66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6-1·3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3C5556E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2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6-1·2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30F409E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·9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0-1·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1D2CB3E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5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4-1·26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3F3F3"/>
            <w:noWrap/>
            <w:tcMar>
              <w:left w:w="28" w:type="dxa"/>
              <w:right w:w="28" w:type="dxa"/>
            </w:tcMar>
            <w:vAlign w:val="bottom"/>
            <w:hideMark/>
          </w:tcPr>
          <w:p w14:paraId="56FEFF6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0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8-1·64)</w:t>
            </w:r>
          </w:p>
        </w:tc>
      </w:tr>
      <w:tr w:rsidR="0036391D" w:rsidRPr="00F51C93" w14:paraId="3A3A158F" w14:textId="77777777" w:rsidTr="00806967">
        <w:trPr>
          <w:trHeight w:val="326"/>
        </w:trPr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23D8378" w14:textId="300F3A83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1C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alformations</w:t>
            </w:r>
            <w:proofErr w:type="gram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CE9318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1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12-6·8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91E55A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7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41-1·3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BC89BF5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1·0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6-1·45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13EEAD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9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1-1·21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9B85989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27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7-1·5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04FABD1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 xml:space="preserve">0·95 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79-1·1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B7F62F8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6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6-1·2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104891B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0·9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80-1·1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60C8F73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2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5-1·19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E802EC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16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9-1·37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1C4FC67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t>1·11</w:t>
            </w:r>
            <w:r w:rsidRPr="00F51C93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US"/>
              </w:rPr>
              <w:br/>
              <w:t>(1·02-1·2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D13C35A" w14:textId="77777777" w:rsidR="0036391D" w:rsidRPr="00F51C93" w:rsidRDefault="0036391D" w:rsidP="008069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</w:pP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t>1·25</w:t>
            </w:r>
            <w:r w:rsidRPr="00F51C93">
              <w:rPr>
                <w:rFonts w:ascii="Times New Roman" w:eastAsia="Times New Roman" w:hAnsi="Times New Roman" w:cs="Times New Roman"/>
                <w:sz w:val="16"/>
                <w:szCs w:val="16"/>
                <w:lang w:eastAsia="en-US"/>
              </w:rPr>
              <w:br/>
              <w:t>(0·94-1·67)</w:t>
            </w:r>
          </w:p>
        </w:tc>
      </w:tr>
    </w:tbl>
    <w:p w14:paraId="4F53156D" w14:textId="77777777" w:rsidR="0036391D" w:rsidRPr="00F51C93" w:rsidRDefault="0036391D" w:rsidP="0036391D">
      <w:pPr>
        <w:spacing w:line="240" w:lineRule="auto"/>
        <w:rPr>
          <w:rFonts w:ascii="Times New Roman" w:hAnsi="Times New Roman"/>
        </w:rPr>
        <w:sectPr w:rsidR="0036391D" w:rsidRPr="00F51C93" w:rsidSect="0045029A">
          <w:type w:val="continuous"/>
          <w:pgSz w:w="16840" w:h="11900" w:orient="landscape"/>
          <w:pgMar w:top="1800" w:right="1440" w:bottom="1276" w:left="1440" w:header="708" w:footer="708" w:gutter="0"/>
          <w:cols w:space="708"/>
        </w:sectPr>
      </w:pPr>
    </w:p>
    <w:p w14:paraId="042A515C" w14:textId="349EF641" w:rsidR="00180854" w:rsidRDefault="00180854" w:rsidP="00C278AE">
      <w:pPr>
        <w:spacing w:line="240" w:lineRule="auto"/>
      </w:pPr>
      <w:r>
        <w:lastRenderedPageBreak/>
        <w:t xml:space="preserve">Table </w:t>
      </w:r>
      <w:r w:rsidRPr="00AB207D">
        <w:t>S4</w:t>
      </w:r>
      <w:r>
        <w:t xml:space="preserve">. </w:t>
      </w:r>
      <w:proofErr w:type="gramStart"/>
      <w:r>
        <w:t xml:space="preserve">Absolute risks </w:t>
      </w:r>
      <w:r w:rsidR="005939C4">
        <w:t xml:space="preserve">(%) </w:t>
      </w:r>
      <w:r>
        <w:t xml:space="preserve">of being diagnosed </w:t>
      </w:r>
      <w:r w:rsidR="0075157C">
        <w:t>when exposed to mild or severe preeclampsia compared to the</w:t>
      </w:r>
      <w:r>
        <w:t xml:space="preserve"> unexposed </w:t>
      </w:r>
      <w:r w:rsidR="005939C4">
        <w:t>group (controls)</w:t>
      </w:r>
      <w:r>
        <w:t>.</w:t>
      </w:r>
      <w:proofErr w:type="gramEnd"/>
      <w:r>
        <w:t xml:space="preserve"> </w:t>
      </w:r>
      <w:r w:rsidR="005939C4">
        <w:t>Red arrows (</w:t>
      </w:r>
      <w:r w:rsidR="005939C4" w:rsidRPr="009B703A">
        <w:rPr>
          <w:rFonts w:ascii="Wingdings" w:eastAsia="Times New Roman" w:hAnsi="Wingdings" w:cs="Times New Roman"/>
          <w:color w:val="C0504D" w:themeColor="accent2"/>
          <w:sz w:val="18"/>
          <w:szCs w:val="18"/>
        </w:rPr>
        <w:t></w:t>
      </w:r>
      <w:r w:rsidR="005939C4">
        <w:t>) indicate increased risk and green arrows (</w:t>
      </w:r>
      <w:r w:rsidR="005939C4" w:rsidRPr="009B703A">
        <w:rPr>
          <w:rFonts w:ascii="Wingdings" w:eastAsia="Times New Roman" w:hAnsi="Wingdings" w:cs="Times New Roman"/>
          <w:color w:val="9BBB59" w:themeColor="accent3"/>
          <w:sz w:val="18"/>
          <w:szCs w:val="18"/>
        </w:rPr>
        <w:t></w:t>
      </w:r>
      <w:r w:rsidR="005939C4">
        <w:t xml:space="preserve">) indicate decreased risk, all compared to </w:t>
      </w:r>
      <w:proofErr w:type="gramStart"/>
      <w:r w:rsidR="005939C4">
        <w:t>unexposed</w:t>
      </w:r>
      <w:proofErr w:type="gramEnd"/>
      <w:r w:rsidR="005939C4">
        <w:t xml:space="preserve">. </w:t>
      </w:r>
      <w:r>
        <w:t xml:space="preserve">Risks are ranked in descending order </w:t>
      </w:r>
      <w:r w:rsidR="005939C4">
        <w:t xml:space="preserve">and </w:t>
      </w:r>
      <w:r>
        <w:t>per gestation category.</w:t>
      </w:r>
    </w:p>
    <w:p w14:paraId="2CC57355" w14:textId="77777777" w:rsidR="00C278AE" w:rsidRDefault="00C278AE" w:rsidP="00C278AE">
      <w:pPr>
        <w:spacing w:line="240" w:lineRule="auto"/>
        <w:sectPr w:rsidR="00C278AE" w:rsidSect="009305DC">
          <w:pgSz w:w="11900" w:h="16840"/>
          <w:pgMar w:top="1440" w:right="1135" w:bottom="1440" w:left="568" w:header="708" w:footer="708" w:gutter="0"/>
          <w:cols w:space="708"/>
        </w:sectPr>
      </w:pPr>
    </w:p>
    <w:tbl>
      <w:tblPr>
        <w:tblStyle w:val="TableGrid"/>
        <w:tblpPr w:leftFromText="180" w:rightFromText="180" w:vertAnchor="page" w:horzAnchor="page" w:tblpX="1037" w:tblpY="1081"/>
        <w:tblW w:w="3828" w:type="dxa"/>
        <w:tblLayout w:type="fixed"/>
        <w:tblLook w:val="04A0" w:firstRow="1" w:lastRow="0" w:firstColumn="1" w:lastColumn="0" w:noHBand="0" w:noVBand="1"/>
      </w:tblPr>
      <w:tblGrid>
        <w:gridCol w:w="1848"/>
        <w:gridCol w:w="562"/>
        <w:gridCol w:w="425"/>
        <w:gridCol w:w="567"/>
        <w:gridCol w:w="426"/>
      </w:tblGrid>
      <w:tr w:rsidR="00C278AE" w:rsidRPr="00C73B94" w14:paraId="6857C29E" w14:textId="77777777" w:rsidTr="00C278AE">
        <w:trPr>
          <w:trHeight w:hRule="exact" w:val="284"/>
        </w:trPr>
        <w:tc>
          <w:tcPr>
            <w:tcW w:w="3828" w:type="dxa"/>
            <w:gridSpan w:val="5"/>
            <w:tcBorders>
              <w:bottom w:val="single" w:sz="4" w:space="0" w:color="auto"/>
            </w:tcBorders>
            <w:shd w:val="clear" w:color="auto" w:fill="E6E6E6"/>
            <w:vAlign w:val="bottom"/>
          </w:tcPr>
          <w:p w14:paraId="5FB97203" w14:textId="77777777" w:rsidR="00C278AE" w:rsidRPr="00C73B94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Very preterm (week 28-33)</w:t>
            </w:r>
          </w:p>
        </w:tc>
      </w:tr>
      <w:tr w:rsidR="00C278AE" w:rsidRPr="001658DE" w14:paraId="57789DE1" w14:textId="77777777" w:rsidTr="00C278AE">
        <w:trPr>
          <w:trHeight w:val="294"/>
        </w:trPr>
        <w:tc>
          <w:tcPr>
            <w:tcW w:w="1848" w:type="dxa"/>
            <w:vMerge w:val="restart"/>
            <w:tcBorders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D205F6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left w:val="nil"/>
              <w:bottom w:val="nil"/>
            </w:tcBorders>
            <w:vAlign w:val="bottom"/>
          </w:tcPr>
          <w:p w14:paraId="593B6AAF" w14:textId="77777777" w:rsidR="00C278AE" w:rsidRPr="001658D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58DE">
              <w:rPr>
                <w:rFonts w:ascii="Times New Roman" w:hAnsi="Times New Roman" w:cs="Times New Roman"/>
                <w:b/>
                <w:sz w:val="20"/>
                <w:szCs w:val="20"/>
              </w:rPr>
              <w:t>Preeclampsia</w:t>
            </w:r>
          </w:p>
        </w:tc>
      </w:tr>
      <w:tr w:rsidR="00C278AE" w14:paraId="4D2300EF" w14:textId="77777777" w:rsidTr="00C278AE">
        <w:trPr>
          <w:trHeight w:val="350"/>
        </w:trPr>
        <w:tc>
          <w:tcPr>
            <w:tcW w:w="1848" w:type="dxa"/>
            <w:vMerge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4DA691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FBDCBF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9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505D95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C278AE" w:rsidRPr="009B703A" w14:paraId="7D867B01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52E7A890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C3A910E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,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DB796A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C0504D" w:themeColor="accent2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CD9B3E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5C97B27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768F6E67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B29CE86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DE4B993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AB046D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9BA643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9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463C98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0FFDB1B2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78B67CA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A19B2A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E8B89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FF6575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5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8E40E19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454A303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1296C0A0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C686E20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559DB7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903206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DBE107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6D9F4615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DFE58EC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1A61D5D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,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C16B81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45EAE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52C011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7347EF7B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125081C7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forma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58F635E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E3F034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82D9AD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E59312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E08436D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9BB28A3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12BED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3139B1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7F1C7B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748B13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0D53E08D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E0F792E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2A87F41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26942B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0EE7E8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AE34ED3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239F013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5DA4A47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</w:t>
            </w:r>
            <w:proofErr w:type="gramEnd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2606375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D434ED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FF557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7FBB1C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6B818A5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3BBC6A5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</w:t>
            </w:r>
            <w:proofErr w:type="gramEnd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ea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5C07531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35CBD0D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CD9D6C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61D2242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CA06D5C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F961D2D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  <w:proofErr w:type="gramEnd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CEA19C5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EB6CEA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BE1864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BA5D76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7CD88B19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19025C9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064ED0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0A3D48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9BBB59" w:themeColor="accent3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DDC415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CB813B3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598DE39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1A5D2C74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</w:t>
            </w:r>
            <w:proofErr w:type="gramEnd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37F270D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,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09C715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9BBB59" w:themeColor="accent3"/>
                <w:sz w:val="18"/>
                <w:szCs w:val="18"/>
              </w:rPr>
              <w:t>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2754A8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9E79DAD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CA7EE66" w14:textId="77777777" w:rsidTr="00C278AE">
        <w:tc>
          <w:tcPr>
            <w:tcW w:w="1848" w:type="dxa"/>
            <w:tcBorders>
              <w:top w:val="nil"/>
              <w:bottom w:val="dashSmallGap" w:sz="4" w:space="0" w:color="auto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4920B85" w14:textId="77777777" w:rsidR="00C278AE" w:rsidRPr="009B703A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1D0CCD9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,47</w:t>
            </w: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24F9160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9BBB59" w:themeColor="accent3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9BBB59" w:themeColor="accent3"/>
                <w:sz w:val="18"/>
                <w:szCs w:val="18"/>
              </w:rPr>
              <w:t>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188E2F8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21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782ECC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9BBB59" w:themeColor="accent3"/>
                <w:sz w:val="18"/>
                <w:szCs w:val="18"/>
              </w:rPr>
              <w:t></w:t>
            </w:r>
          </w:p>
        </w:tc>
      </w:tr>
      <w:tr w:rsidR="00C278AE" w:rsidRPr="009B703A" w14:paraId="2CF806E4" w14:textId="77777777" w:rsidTr="00C278AE">
        <w:tc>
          <w:tcPr>
            <w:tcW w:w="3828" w:type="dxa"/>
            <w:gridSpan w:val="5"/>
            <w:tcBorders>
              <w:top w:val="dashSmallGap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  <w:vAlign w:val="bottom"/>
          </w:tcPr>
          <w:p w14:paraId="717191EC" w14:textId="77777777" w:rsidR="00C278AE" w:rsidRPr="00C70789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0789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52, Z-score = 2.09, p = 0.04</w:t>
            </w:r>
          </w:p>
        </w:tc>
      </w:tr>
      <w:tr w:rsidR="00C278AE" w:rsidRPr="00C73B94" w14:paraId="5AE0DD16" w14:textId="77777777" w:rsidTr="00C278AE">
        <w:trPr>
          <w:trHeight w:hRule="exact" w:val="284"/>
        </w:trPr>
        <w:tc>
          <w:tcPr>
            <w:tcW w:w="38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422D31EB" w14:textId="77777777" w:rsidR="00C278AE" w:rsidRPr="00C73B94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Preterm (week 34-36</w:t>
            </w:r>
            <w:r w:rsidRPr="00C73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C278AE" w:rsidRPr="001658DE" w14:paraId="47350FC3" w14:textId="77777777" w:rsidTr="00C278AE">
        <w:trPr>
          <w:trHeight w:val="294"/>
        </w:trPr>
        <w:tc>
          <w:tcPr>
            <w:tcW w:w="1848" w:type="dxa"/>
            <w:vMerge w:val="restart"/>
            <w:tcBorders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8E713A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left w:val="nil"/>
              <w:bottom w:val="nil"/>
            </w:tcBorders>
            <w:vAlign w:val="bottom"/>
          </w:tcPr>
          <w:p w14:paraId="169AAEEA" w14:textId="77777777" w:rsidR="00C278AE" w:rsidRPr="001658D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58DE">
              <w:rPr>
                <w:rFonts w:ascii="Times New Roman" w:hAnsi="Times New Roman" w:cs="Times New Roman"/>
                <w:b/>
                <w:sz w:val="20"/>
                <w:szCs w:val="20"/>
              </w:rPr>
              <w:t>Preeclampsia</w:t>
            </w:r>
          </w:p>
        </w:tc>
      </w:tr>
      <w:tr w:rsidR="00C278AE" w14:paraId="1B4B9EBB" w14:textId="77777777" w:rsidTr="00C278AE">
        <w:trPr>
          <w:trHeight w:val="350"/>
        </w:trPr>
        <w:tc>
          <w:tcPr>
            <w:tcW w:w="1848" w:type="dxa"/>
            <w:vMerge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AA93FD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FC3D2E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9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C3F99C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C278AE" w:rsidRPr="009B703A" w14:paraId="35B87971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3F15233B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8F56A39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9F8D3BD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C0504D" w:themeColor="accent2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9DFDAFF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,6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BE11A3D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6AC7CC3F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117B175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4FF7AF9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1D4F0A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76E1AE3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3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0A78C4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9F8072D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DF36CF3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EA754A8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6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679B95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5C861D9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5E7695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16DA994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5B38030B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ED99198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B32A77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371048D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C86F97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2614462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70F75AB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</w:t>
            </w:r>
            <w:proofErr w:type="gramEnd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7221855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0C4E6B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D293B09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1CA8BC9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785691B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8893D71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</w:t>
            </w: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40700BA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B3AFF8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772931D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8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828718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6C0A910B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41DEBED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AF0C900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5BE00A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9AEADB5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4ADCEE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0C70BAD7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C6B3320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  <w:proofErr w:type="gramEnd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79554A0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DC5DA8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F01E693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F7687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10DA46A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5BBC7064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</w:t>
            </w:r>
            <w:proofErr w:type="gramEnd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730A58F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04C5B1B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C4FF3D3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49B766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E77D11F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369409D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7E0932A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7A7AB7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EC28AC1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520AD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7ADA06BD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59E705F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forma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A49CBC0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1A330E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42583AB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38F9F5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D09070B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19417F97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</w:t>
            </w:r>
            <w:proofErr w:type="gramEnd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ea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0C8924F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A19AFF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7C3E841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1B1CCC1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3FD675A4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E5FFF72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3D79912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182DAB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79CC2C8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3E914FA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CCF1CCF" w14:textId="77777777" w:rsidTr="00C278AE">
        <w:tc>
          <w:tcPr>
            <w:tcW w:w="1848" w:type="dxa"/>
            <w:tcBorders>
              <w:top w:val="nil"/>
              <w:bottom w:val="dashSmallGap" w:sz="4" w:space="0" w:color="auto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16BDE9C" w14:textId="77777777" w:rsidR="00C278AE" w:rsidRPr="00E40EC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247CBD5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22</w:t>
            </w: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76376F4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DD760E9" w14:textId="77777777" w:rsidR="00C278AE" w:rsidRPr="00E40EC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E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3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AD7E31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60F23A68" w14:textId="77777777" w:rsidTr="00C278AE">
        <w:tc>
          <w:tcPr>
            <w:tcW w:w="3828" w:type="dxa"/>
            <w:gridSpan w:val="5"/>
            <w:tcBorders>
              <w:top w:val="dashSmallGap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  <w:vAlign w:val="bottom"/>
          </w:tcPr>
          <w:p w14:paraId="5090E01B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C70789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55.5, Z-score = 1.93, p = 0.054</w:t>
            </w:r>
          </w:p>
        </w:tc>
      </w:tr>
    </w:tbl>
    <w:p w14:paraId="456B3333" w14:textId="3C97F602" w:rsidR="00C278AE" w:rsidRDefault="00C278AE" w:rsidP="00C278AE">
      <w:pPr>
        <w:spacing w:line="240" w:lineRule="auto"/>
      </w:pPr>
    </w:p>
    <w:p w14:paraId="57CF80A6" w14:textId="77777777" w:rsidR="00180854" w:rsidRDefault="00180854" w:rsidP="00180854">
      <w:pPr>
        <w:spacing w:line="240" w:lineRule="auto"/>
      </w:pPr>
    </w:p>
    <w:tbl>
      <w:tblPr>
        <w:tblStyle w:val="TableGrid"/>
        <w:tblpPr w:leftFromText="180" w:rightFromText="180" w:vertAnchor="page" w:horzAnchor="page" w:tblpX="4997" w:tblpY="1081"/>
        <w:tblW w:w="3828" w:type="dxa"/>
        <w:tblLayout w:type="fixed"/>
        <w:tblLook w:val="04A0" w:firstRow="1" w:lastRow="0" w:firstColumn="1" w:lastColumn="0" w:noHBand="0" w:noVBand="1"/>
      </w:tblPr>
      <w:tblGrid>
        <w:gridCol w:w="1848"/>
        <w:gridCol w:w="562"/>
        <w:gridCol w:w="425"/>
        <w:gridCol w:w="567"/>
        <w:gridCol w:w="426"/>
      </w:tblGrid>
      <w:tr w:rsidR="00C278AE" w:rsidRPr="00C73B94" w14:paraId="728EE38C" w14:textId="77777777" w:rsidTr="00C278AE">
        <w:trPr>
          <w:trHeight w:hRule="exact" w:val="284"/>
        </w:trPr>
        <w:tc>
          <w:tcPr>
            <w:tcW w:w="38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6E6E6"/>
            <w:vAlign w:val="bottom"/>
          </w:tcPr>
          <w:p w14:paraId="0B9F1FAD" w14:textId="77777777" w:rsidR="00C278AE" w:rsidRPr="00C73B94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Early term (week 37-38</w:t>
            </w:r>
            <w:r w:rsidRPr="00C73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C278AE" w:rsidRPr="001658DE" w14:paraId="7FE154C6" w14:textId="77777777" w:rsidTr="00C278AE">
        <w:trPr>
          <w:trHeight w:val="294"/>
        </w:trPr>
        <w:tc>
          <w:tcPr>
            <w:tcW w:w="1848" w:type="dxa"/>
            <w:vMerge w:val="restart"/>
            <w:tcBorders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BC586F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left w:val="nil"/>
              <w:bottom w:val="nil"/>
            </w:tcBorders>
            <w:vAlign w:val="bottom"/>
          </w:tcPr>
          <w:p w14:paraId="4A998DCA" w14:textId="77777777" w:rsidR="00C278AE" w:rsidRPr="001658D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58DE">
              <w:rPr>
                <w:rFonts w:ascii="Times New Roman" w:hAnsi="Times New Roman" w:cs="Times New Roman"/>
                <w:b/>
                <w:sz w:val="20"/>
                <w:szCs w:val="20"/>
              </w:rPr>
              <w:t>Preeclampsia</w:t>
            </w:r>
          </w:p>
        </w:tc>
      </w:tr>
      <w:tr w:rsidR="00C278AE" w14:paraId="7C85A842" w14:textId="77777777" w:rsidTr="00C278AE">
        <w:trPr>
          <w:trHeight w:val="350"/>
        </w:trPr>
        <w:tc>
          <w:tcPr>
            <w:tcW w:w="1848" w:type="dxa"/>
            <w:vMerge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7E1A55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C4DFA8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9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DC51364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C278AE" w:rsidRPr="009B703A" w14:paraId="6CEFDDB8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E94F060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2D66B38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DBFCBE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C0504D" w:themeColor="accent2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07BBDBF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62B0F1E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90090D5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919C45E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C8F32F8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5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A358B8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18F51CD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241FFD6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C94694D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15C0F7ED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</w:t>
            </w:r>
            <w:proofErr w:type="gramEnd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6F3E995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654D297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F1FE66A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D73836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6D394650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4988836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AAE6645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96390F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117E60A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E0F58F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375563E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94B6352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  <w:proofErr w:type="gramEnd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C2E2F28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D400BA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A2CA853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9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E42604D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2C69077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577A747E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</w:t>
            </w:r>
            <w:proofErr w:type="gramEnd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FD3FC2A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7D8A6F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534A07D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EFD9EEC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F6F8092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36A0D8B5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3A6696D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2753FD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9CDDF23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F60D77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31E4497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3A441ED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</w:t>
            </w:r>
            <w:proofErr w:type="gramEnd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ea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F81CF41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F8C642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FDA9D0D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0C7FC14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601DC2C8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B3A069D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C1C6507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,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5C9146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23E16C7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2FC9CF1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0CEA3B0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0C66EF6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79BBA53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C47A571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3A2CF18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7EFAD0C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361BF543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526A7A5E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9E54369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57F620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88A0172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3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1662165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B561DB9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99CCF73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FCF4CE3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C57FB4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9C0CAB2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2CF23F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4D4DEFF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1BF1CF2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BC6487A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D764FB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249EA45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9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8AD20ED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6028D4E4" w14:textId="77777777" w:rsidTr="00C278AE">
        <w:tc>
          <w:tcPr>
            <w:tcW w:w="1848" w:type="dxa"/>
            <w:tcBorders>
              <w:top w:val="nil"/>
              <w:bottom w:val="dashSmallGap" w:sz="4" w:space="0" w:color="auto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57B8745" w14:textId="77777777" w:rsidR="00C278AE" w:rsidRPr="00252D83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forma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F014978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38</w:t>
            </w: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F6C4D8B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8E7BC3D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2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7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2D5BD5" w14:textId="77777777" w:rsidR="00C278AE" w:rsidRPr="00252D83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8D23DDC" w14:textId="77777777" w:rsidTr="00C278AE">
        <w:tc>
          <w:tcPr>
            <w:tcW w:w="3828" w:type="dxa"/>
            <w:gridSpan w:val="5"/>
            <w:tcBorders>
              <w:top w:val="dashSmallGap" w:sz="4" w:space="0" w:color="auto"/>
              <w:bottom w:val="nil"/>
            </w:tcBorders>
            <w:tcMar>
              <w:left w:w="28" w:type="dxa"/>
              <w:right w:w="0" w:type="dxa"/>
            </w:tcMar>
            <w:vAlign w:val="bottom"/>
          </w:tcPr>
          <w:p w14:paraId="197C18DB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C70789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80, Z-score = 0.80, p = 0.42</w:t>
            </w:r>
          </w:p>
        </w:tc>
      </w:tr>
      <w:tr w:rsidR="00C278AE" w:rsidRPr="00C73B94" w14:paraId="2DB3AABD" w14:textId="77777777" w:rsidTr="00C278AE">
        <w:trPr>
          <w:trHeight w:hRule="exact" w:val="284"/>
        </w:trPr>
        <w:tc>
          <w:tcPr>
            <w:tcW w:w="3828" w:type="dxa"/>
            <w:gridSpan w:val="5"/>
            <w:tcBorders>
              <w:bottom w:val="single" w:sz="4" w:space="0" w:color="auto"/>
            </w:tcBorders>
            <w:shd w:val="clear" w:color="auto" w:fill="E6E6E6"/>
            <w:vAlign w:val="bottom"/>
          </w:tcPr>
          <w:p w14:paraId="449BF285" w14:textId="77777777" w:rsidR="00C278AE" w:rsidRPr="00C73B94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Full term (week 39-40</w:t>
            </w:r>
            <w:r w:rsidRPr="00C73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C278AE" w:rsidRPr="001658DE" w14:paraId="0E53F250" w14:textId="77777777" w:rsidTr="00C278AE">
        <w:trPr>
          <w:trHeight w:val="294"/>
        </w:trPr>
        <w:tc>
          <w:tcPr>
            <w:tcW w:w="1848" w:type="dxa"/>
            <w:vMerge w:val="restart"/>
            <w:tcBorders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A9E701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left w:val="nil"/>
              <w:bottom w:val="nil"/>
            </w:tcBorders>
            <w:vAlign w:val="bottom"/>
          </w:tcPr>
          <w:p w14:paraId="7110031A" w14:textId="77777777" w:rsidR="00C278AE" w:rsidRPr="001658D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58DE">
              <w:rPr>
                <w:rFonts w:ascii="Times New Roman" w:hAnsi="Times New Roman" w:cs="Times New Roman"/>
                <w:b/>
                <w:sz w:val="20"/>
                <w:szCs w:val="20"/>
              </w:rPr>
              <w:t>Preeclampsia</w:t>
            </w:r>
          </w:p>
        </w:tc>
      </w:tr>
      <w:tr w:rsidR="00C278AE" w14:paraId="05E49382" w14:textId="77777777" w:rsidTr="00C278AE">
        <w:trPr>
          <w:trHeight w:val="350"/>
        </w:trPr>
        <w:tc>
          <w:tcPr>
            <w:tcW w:w="1848" w:type="dxa"/>
            <w:vMerge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838FE6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34442B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9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72808C0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C278AE" w:rsidRPr="009B703A" w14:paraId="24A54E8D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CFB88F7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C2420C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6CA9CA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C0504D" w:themeColor="accent2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6BA85A5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2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A5EDED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D36B2EA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4C34C90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35D2C3F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773126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FA5447C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414668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8894B16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567A7827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</w:t>
            </w:r>
            <w:proofErr w:type="gramEnd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360430A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F8AC6E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4FBAA9C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CD1AC7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3A653926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6128281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</w:t>
            </w:r>
            <w:proofErr w:type="gramEnd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F255DD7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8DC5D1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4EAAC0F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9D779B7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82E6E84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584E2E36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A4FAB6D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,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705E52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ADF54F2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CA83C8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377BCFFF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8529626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356DB43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2680AB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22E61A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BE2664F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0B94119B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3E747AC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AB569BF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A6C38B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4A8686A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BA77D6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55D916B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A741803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</w:t>
            </w:r>
            <w:proofErr w:type="gramEnd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ea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2CA077A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8DABBB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5023207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045EB38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295C7DE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1A09A0E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forma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942B8F2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FBDD5AF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0BB81A4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693152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389E3D0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57216883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7B353C4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5A14870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764E068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401C908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3644D538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BF58D55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63BEFDD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6DC00A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16CEF71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2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2A712E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14E1D69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9B48CAE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E859FB0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4C10C9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2CAD95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8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0C20AB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0413F861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CCAFE17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  <w:proofErr w:type="gramEnd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28293FF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67456BC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8302D82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6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4EAB72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D770FA5" w14:textId="77777777" w:rsidTr="00C278AE">
        <w:tc>
          <w:tcPr>
            <w:tcW w:w="1848" w:type="dxa"/>
            <w:tcBorders>
              <w:top w:val="nil"/>
              <w:bottom w:val="dashSmallGap" w:sz="4" w:space="0" w:color="auto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D2C4B0D" w14:textId="77777777" w:rsidR="00C278AE" w:rsidRPr="00964715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747F2D5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49</w:t>
            </w: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E3BCFAA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79A7104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647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85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EE927F" w14:textId="77777777" w:rsidR="00C278AE" w:rsidRPr="00964715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0E129FD" w14:textId="77777777" w:rsidTr="00C278AE">
        <w:tc>
          <w:tcPr>
            <w:tcW w:w="3828" w:type="dxa"/>
            <w:gridSpan w:val="5"/>
            <w:tcBorders>
              <w:top w:val="dashSmallGap" w:sz="4" w:space="0" w:color="auto"/>
            </w:tcBorders>
            <w:tcMar>
              <w:left w:w="28" w:type="dxa"/>
              <w:right w:w="0" w:type="dxa"/>
            </w:tcMar>
            <w:vAlign w:val="bottom"/>
          </w:tcPr>
          <w:p w14:paraId="4B9FEA02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C70789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53, Z-score = 2.04, p = 0.04</w:t>
            </w:r>
          </w:p>
        </w:tc>
      </w:tr>
      <w:tr w:rsidR="00C278AE" w:rsidRPr="00C73B94" w14:paraId="59F94FA5" w14:textId="77777777" w:rsidTr="00C278AE">
        <w:trPr>
          <w:trHeight w:hRule="exact" w:val="284"/>
        </w:trPr>
        <w:tc>
          <w:tcPr>
            <w:tcW w:w="3828" w:type="dxa"/>
            <w:gridSpan w:val="5"/>
            <w:tcBorders>
              <w:bottom w:val="single" w:sz="4" w:space="0" w:color="auto"/>
            </w:tcBorders>
            <w:shd w:val="clear" w:color="auto" w:fill="E6E6E6"/>
            <w:vAlign w:val="bottom"/>
          </w:tcPr>
          <w:p w14:paraId="6914B1E3" w14:textId="77777777" w:rsidR="00C278AE" w:rsidRPr="00C73B94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Post term (week 41-44</w:t>
            </w:r>
            <w:r w:rsidRPr="00C73B9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)</w:t>
            </w:r>
          </w:p>
        </w:tc>
      </w:tr>
      <w:tr w:rsidR="00C278AE" w:rsidRPr="001658DE" w14:paraId="5ABDF677" w14:textId="77777777" w:rsidTr="00C278AE">
        <w:trPr>
          <w:trHeight w:val="294"/>
        </w:trPr>
        <w:tc>
          <w:tcPr>
            <w:tcW w:w="1848" w:type="dxa"/>
            <w:vMerge w:val="restart"/>
            <w:tcBorders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714249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left w:val="nil"/>
              <w:bottom w:val="nil"/>
            </w:tcBorders>
            <w:vAlign w:val="bottom"/>
          </w:tcPr>
          <w:p w14:paraId="3008C017" w14:textId="77777777" w:rsidR="00C278AE" w:rsidRPr="001658D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58DE">
              <w:rPr>
                <w:rFonts w:ascii="Times New Roman" w:hAnsi="Times New Roman" w:cs="Times New Roman"/>
                <w:b/>
                <w:sz w:val="20"/>
                <w:szCs w:val="20"/>
              </w:rPr>
              <w:t>Preeclampsia</w:t>
            </w:r>
          </w:p>
        </w:tc>
      </w:tr>
      <w:tr w:rsidR="00C278AE" w14:paraId="79706882" w14:textId="77777777" w:rsidTr="00C278AE">
        <w:trPr>
          <w:trHeight w:val="350"/>
        </w:trPr>
        <w:tc>
          <w:tcPr>
            <w:tcW w:w="1848" w:type="dxa"/>
            <w:vMerge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A51157" w14:textId="77777777" w:rsidR="00C278AE" w:rsidRPr="00C73B94" w:rsidRDefault="00C278AE" w:rsidP="00C278A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B9715D8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94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E2DADC6" w14:textId="77777777" w:rsidR="00C278AE" w:rsidRDefault="00C278AE" w:rsidP="00C278A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C278AE" w:rsidRPr="009B703A" w14:paraId="0DAEED91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8662C6C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</w:t>
            </w:r>
            <w:proofErr w:type="gramEnd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C32C56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88B7D0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C0504D" w:themeColor="accent2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004E81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02D0573A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4BB9DE0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ADC8E93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l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A565F0A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88E0F7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42B57DF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5DD6CE77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C701A35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CA44A67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5C73BD1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74E9812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D2CA787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523E0B3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38FC456B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3AA1B4C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FE62DB8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C74B008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391E19E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E896BE0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628CD9A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0FFF9EE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723F40E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5699B2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A532EFD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8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43E53FD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3CBB8A7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6646BBA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585B62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5A9F27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3C7F2E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5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8BE9E4C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790A78B3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977BFFF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  <w:proofErr w:type="gramEnd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20D97F8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8BC22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A47A2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6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AEF4A83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6C6DDA7C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21C567A3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D258E64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D45252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066CBE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2A9855B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EFA37EE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4D63AC93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formations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3E0620A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1DDCEB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B1018E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3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47958ACA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9645DC0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040896A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6E48D2F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9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0930A5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09C0B6D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6D6F1422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FE457E6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7A6D8343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</w:t>
            </w:r>
            <w:proofErr w:type="gramEnd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6518C7C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8767A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2A0867B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3353C61F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48586426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660CD4B7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549593C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F103BA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E28C17F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2C94178E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1A5E8948" w14:textId="77777777" w:rsidTr="00C278AE">
        <w:tc>
          <w:tcPr>
            <w:tcW w:w="1848" w:type="dxa"/>
            <w:tcBorders>
              <w:top w:val="nil"/>
              <w:bottom w:val="nil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0206DD2D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e</w:t>
            </w:r>
            <w:proofErr w:type="gramEnd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ea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5FB2E1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5E500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3314222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</w:tcPr>
          <w:p w14:paraId="73C2FC86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5CA9EDA9" w14:textId="77777777" w:rsidTr="00C278AE">
        <w:tc>
          <w:tcPr>
            <w:tcW w:w="1848" w:type="dxa"/>
            <w:tcBorders>
              <w:top w:val="nil"/>
              <w:bottom w:val="dashSmallGap" w:sz="4" w:space="0" w:color="auto"/>
              <w:right w:val="nil"/>
            </w:tcBorders>
            <w:tcMar>
              <w:left w:w="28" w:type="dxa"/>
              <w:right w:w="0" w:type="dxa"/>
            </w:tcMar>
            <w:vAlign w:val="bottom"/>
          </w:tcPr>
          <w:p w14:paraId="37C55883" w14:textId="77777777" w:rsidR="00C278AE" w:rsidRPr="00BC44EB" w:rsidRDefault="00C278AE" w:rsidP="00C278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</w:t>
            </w:r>
            <w:proofErr w:type="gramEnd"/>
          </w:p>
        </w:tc>
        <w:tc>
          <w:tcPr>
            <w:tcW w:w="562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8E16CC3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83</w:t>
            </w:r>
          </w:p>
        </w:tc>
        <w:tc>
          <w:tcPr>
            <w:tcW w:w="42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B164024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  <w:tc>
          <w:tcPr>
            <w:tcW w:w="567" w:type="dxa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FA793F9" w14:textId="77777777" w:rsidR="00C278AE" w:rsidRPr="00BC44EB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67</w:t>
            </w:r>
          </w:p>
        </w:tc>
        <w:tc>
          <w:tcPr>
            <w:tcW w:w="426" w:type="dxa"/>
            <w:tcBorders>
              <w:top w:val="nil"/>
              <w:left w:val="nil"/>
              <w:bottom w:val="dashSmallGap" w:sz="4" w:space="0" w:color="auto"/>
            </w:tcBorders>
            <w:tcMar>
              <w:left w:w="0" w:type="dxa"/>
              <w:right w:w="0" w:type="dxa"/>
            </w:tcMar>
          </w:tcPr>
          <w:p w14:paraId="6AE48AB3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B703A"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  <w:t></w:t>
            </w:r>
          </w:p>
        </w:tc>
      </w:tr>
      <w:tr w:rsidR="00C278AE" w:rsidRPr="009B703A" w14:paraId="2D959FFC" w14:textId="77777777" w:rsidTr="00C278AE">
        <w:tc>
          <w:tcPr>
            <w:tcW w:w="3828" w:type="dxa"/>
            <w:gridSpan w:val="5"/>
            <w:tcBorders>
              <w:top w:val="dashSmallGap" w:sz="4" w:space="0" w:color="auto"/>
            </w:tcBorders>
            <w:tcMar>
              <w:left w:w="28" w:type="dxa"/>
              <w:right w:w="0" w:type="dxa"/>
            </w:tcMar>
            <w:vAlign w:val="bottom"/>
          </w:tcPr>
          <w:p w14:paraId="7E0F5750" w14:textId="77777777" w:rsidR="00C278AE" w:rsidRPr="009B703A" w:rsidRDefault="00C278AE" w:rsidP="00C278AE">
            <w:pPr>
              <w:spacing w:line="240" w:lineRule="auto"/>
              <w:jc w:val="center"/>
              <w:rPr>
                <w:rFonts w:ascii="Wingdings" w:eastAsia="Times New Roman" w:hAnsi="Wingdings" w:cs="Times New Roman"/>
                <w:color w:val="C0504D" w:themeColor="accent2"/>
                <w:sz w:val="18"/>
                <w:szCs w:val="18"/>
              </w:rPr>
            </w:pPr>
            <w:r w:rsidRPr="00C70789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96, Z-score = -0.07, p = 0.94</w:t>
            </w:r>
          </w:p>
        </w:tc>
      </w:tr>
    </w:tbl>
    <w:p w14:paraId="2F2F80AA" w14:textId="42A71E71" w:rsidR="00180854" w:rsidRDefault="00C278AE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w:bookmarkStart w:id="0" w:name="_GoBack"/>
      <w:bookmarkEnd w:id="0"/>
      <w:r w:rsidR="00180854">
        <w:rPr>
          <w:rFonts w:ascii="Times New Roman" w:hAnsi="Times New Roman"/>
        </w:rPr>
        <w:br w:type="page"/>
      </w:r>
    </w:p>
    <w:p w14:paraId="50830AB6" w14:textId="56B9C10A" w:rsidR="00AF5B7E" w:rsidRDefault="0036391D" w:rsidP="009305DC">
      <w:pPr>
        <w:spacing w:line="240" w:lineRule="auto"/>
      </w:pPr>
      <w:r w:rsidRPr="00F51C93">
        <w:rPr>
          <w:rFonts w:ascii="Times New Roman" w:hAnsi="Times New Roman"/>
        </w:rPr>
        <w:lastRenderedPageBreak/>
        <w:t>Table S</w:t>
      </w:r>
      <w:r w:rsidR="00A04830">
        <w:rPr>
          <w:rFonts w:ascii="Times New Roman" w:hAnsi="Times New Roman"/>
        </w:rPr>
        <w:t>5</w:t>
      </w:r>
      <w:r w:rsidRPr="00F51C93">
        <w:rPr>
          <w:rFonts w:ascii="Times New Roman" w:hAnsi="Times New Roman"/>
        </w:rPr>
        <w:t xml:space="preserve">. </w:t>
      </w:r>
      <w:r w:rsidR="00B93CFB">
        <w:rPr>
          <w:rFonts w:ascii="Times New Roman" w:hAnsi="Times New Roman"/>
        </w:rPr>
        <w:t xml:space="preserve">Changes in Hazard ratios (HR) </w:t>
      </w:r>
      <w:r>
        <w:t xml:space="preserve">per </w:t>
      </w:r>
      <w:r w:rsidRPr="00F51C93">
        <w:t xml:space="preserve">day of exposure to </w:t>
      </w:r>
      <w:r>
        <w:t xml:space="preserve">mild or </w:t>
      </w:r>
      <w:r w:rsidRPr="00F51C93">
        <w:t xml:space="preserve">severe preeclampsia </w:t>
      </w:r>
      <w:r w:rsidR="00B93CFB">
        <w:t xml:space="preserve">as estimated in </w:t>
      </w:r>
      <w:r w:rsidR="006D0D03">
        <w:t xml:space="preserve">two separate </w:t>
      </w:r>
      <w:r w:rsidR="00B93CFB">
        <w:t xml:space="preserve">multiple regression </w:t>
      </w:r>
      <w:r w:rsidR="006D0D03">
        <w:t>models</w:t>
      </w:r>
      <w:r w:rsidRPr="00F51C93">
        <w:t xml:space="preserve"> after adjustment for </w:t>
      </w:r>
      <w:r w:rsidR="00B93CFB">
        <w:t xml:space="preserve">the same </w:t>
      </w:r>
      <w:r w:rsidRPr="00F51C93">
        <w:t>categorical effects and potentially confounding predictor variables (table 1)</w:t>
      </w:r>
      <w:r w:rsidR="00B93CFB">
        <w:t xml:space="preserve"> across</w:t>
      </w:r>
      <w:r w:rsidRPr="00F51C93">
        <w:t xml:space="preserve"> </w:t>
      </w:r>
      <w:r w:rsidR="00B93CFB">
        <w:t xml:space="preserve">the </w:t>
      </w:r>
      <w:r w:rsidRPr="00F51C93">
        <w:t>five windows of gestational length</w:t>
      </w:r>
      <w:r>
        <w:t xml:space="preserve">. </w:t>
      </w:r>
      <w:r w:rsidRPr="00F51C93">
        <w:t xml:space="preserve">See legend of Figure 3 for further </w:t>
      </w:r>
      <w:r w:rsidR="00B93CFB">
        <w:t>overall rationale</w:t>
      </w:r>
      <w:r w:rsidRPr="00F51C93">
        <w:t xml:space="preserve">, which </w:t>
      </w:r>
      <w:r w:rsidR="00B93CFB">
        <w:t>is</w:t>
      </w:r>
      <w:r w:rsidRPr="00F51C93">
        <w:t xml:space="preserve"> supplemented here by a c</w:t>
      </w:r>
      <w:r>
        <w:t>omplete list of sample sizes,</w:t>
      </w:r>
      <w:r w:rsidRPr="00F51C93">
        <w:t xml:space="preserve"> hazard </w:t>
      </w:r>
      <w:r>
        <w:t>ratios (with 95% CI in brackets) and p-values w</w:t>
      </w:r>
      <w:r w:rsidR="00B93CFB">
        <w:t>ith</w:t>
      </w:r>
      <w:r>
        <w:t xml:space="preserve"> those in red </w:t>
      </w:r>
      <w:r w:rsidR="00B93CFB">
        <w:t>being</w:t>
      </w:r>
      <w:r>
        <w:t xml:space="preserve"> significant</w:t>
      </w:r>
      <w:r w:rsidR="009846A4">
        <w:t xml:space="preserve"> before FDR adjustment</w:t>
      </w:r>
      <w:r w:rsidR="009305DC">
        <w:t>.</w:t>
      </w:r>
      <w:r w:rsidR="009305DC" w:rsidRPr="00F51C93">
        <w:t xml:space="preserve"> </w:t>
      </w:r>
    </w:p>
    <w:p w14:paraId="14EF452A" w14:textId="3A3D24A4" w:rsidR="009305DC" w:rsidRPr="00F51C93" w:rsidRDefault="009305DC" w:rsidP="009305DC">
      <w:pPr>
        <w:spacing w:line="240" w:lineRule="auto"/>
      </w:pPr>
      <w:r>
        <w:rPr>
          <w:rFonts w:ascii="Times New Roman" w:hAnsi="Times New Roman"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4B9C0504" wp14:editId="45F8137B">
            <wp:simplePos x="0" y="0"/>
            <wp:positionH relativeFrom="column">
              <wp:posOffset>185420</wp:posOffset>
            </wp:positionH>
            <wp:positionV relativeFrom="paragraph">
              <wp:posOffset>19685</wp:posOffset>
            </wp:positionV>
            <wp:extent cx="6197600" cy="8001635"/>
            <wp:effectExtent l="0" t="0" r="0" b="0"/>
            <wp:wrapTight wrapText="bothSides">
              <wp:wrapPolygon edited="0">
                <wp:start x="5754" y="69"/>
                <wp:lineTo x="885" y="617"/>
                <wp:lineTo x="0" y="754"/>
                <wp:lineTo x="0" y="4594"/>
                <wp:lineTo x="89" y="8365"/>
                <wp:lineTo x="354" y="8982"/>
                <wp:lineTo x="0" y="9051"/>
                <wp:lineTo x="0" y="13096"/>
                <wp:lineTo x="177" y="13370"/>
                <wp:lineTo x="620" y="13370"/>
                <wp:lineTo x="89" y="13850"/>
                <wp:lineTo x="0" y="17210"/>
                <wp:lineTo x="354" y="17759"/>
                <wp:lineTo x="89" y="18101"/>
                <wp:lineTo x="0" y="21324"/>
                <wp:lineTo x="11862" y="21530"/>
                <wp:lineTo x="19830" y="21530"/>
                <wp:lineTo x="20449" y="21530"/>
                <wp:lineTo x="21423" y="21255"/>
                <wp:lineTo x="21511" y="17279"/>
                <wp:lineTo x="21246" y="13370"/>
                <wp:lineTo x="21246" y="4594"/>
                <wp:lineTo x="21511" y="69"/>
                <wp:lineTo x="5754" y="69"/>
              </wp:wrapPolygon>
            </wp:wrapTight>
            <wp:docPr id="5" name="Picture 5" descr="Macintosh HD:Users:EvolutionaryMedicine:Documents:Birgitte:2. Article (with Jacob Lykke):3. Files for Stearns:ZSS.Files for suppl material:S.Table S3 severe&amp;mildP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volutionaryMedicine:Documents:Birgitte:2. Article (with Jacob Lykke):3. Files for Stearns:ZSS.Files for suppl material:S.Table S3 severe&amp;mildPE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800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305DC" w:rsidRPr="00F51C93" w:rsidSect="009305DC">
      <w:pgSz w:w="11900" w:h="16840"/>
      <w:pgMar w:top="1440" w:right="1135" w:bottom="1440" w:left="56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A4857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1D0FB5"/>
    <w:multiLevelType w:val="multilevel"/>
    <w:tmpl w:val="1C7E8F68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isLgl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32AB04CC"/>
    <w:multiLevelType w:val="hybridMultilevel"/>
    <w:tmpl w:val="C192B658"/>
    <w:lvl w:ilvl="0" w:tplc="0B64661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AD15B3"/>
    <w:multiLevelType w:val="multilevel"/>
    <w:tmpl w:val="CF46584E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isLgl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60DC1DC7"/>
    <w:multiLevelType w:val="hybridMultilevel"/>
    <w:tmpl w:val="819C9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239"/>
    <w:rsid w:val="00007D82"/>
    <w:rsid w:val="00010E1D"/>
    <w:rsid w:val="000173C3"/>
    <w:rsid w:val="000527E8"/>
    <w:rsid w:val="00060C87"/>
    <w:rsid w:val="00064D32"/>
    <w:rsid w:val="00096E7F"/>
    <w:rsid w:val="000E218B"/>
    <w:rsid w:val="000E27A0"/>
    <w:rsid w:val="000E542E"/>
    <w:rsid w:val="000F05BD"/>
    <w:rsid w:val="000F09A4"/>
    <w:rsid w:val="000F0D59"/>
    <w:rsid w:val="000F2D1C"/>
    <w:rsid w:val="00107830"/>
    <w:rsid w:val="00122015"/>
    <w:rsid w:val="001246A6"/>
    <w:rsid w:val="0016347A"/>
    <w:rsid w:val="001719E3"/>
    <w:rsid w:val="00180854"/>
    <w:rsid w:val="00183694"/>
    <w:rsid w:val="001864E9"/>
    <w:rsid w:val="001A0E2F"/>
    <w:rsid w:val="001A5A10"/>
    <w:rsid w:val="001B6BD0"/>
    <w:rsid w:val="001C3ADC"/>
    <w:rsid w:val="001D0A34"/>
    <w:rsid w:val="001E1A66"/>
    <w:rsid w:val="001E22A7"/>
    <w:rsid w:val="001E7DBE"/>
    <w:rsid w:val="001F075D"/>
    <w:rsid w:val="001F3858"/>
    <w:rsid w:val="0020357B"/>
    <w:rsid w:val="00203EE3"/>
    <w:rsid w:val="002138F3"/>
    <w:rsid w:val="00213D57"/>
    <w:rsid w:val="00251ABF"/>
    <w:rsid w:val="00252D83"/>
    <w:rsid w:val="00254259"/>
    <w:rsid w:val="0026091E"/>
    <w:rsid w:val="002706DB"/>
    <w:rsid w:val="00293B80"/>
    <w:rsid w:val="00293C36"/>
    <w:rsid w:val="00297247"/>
    <w:rsid w:val="002C3395"/>
    <w:rsid w:val="002C5BAC"/>
    <w:rsid w:val="002D6188"/>
    <w:rsid w:val="002E5B8B"/>
    <w:rsid w:val="0030453A"/>
    <w:rsid w:val="0030534B"/>
    <w:rsid w:val="003055FF"/>
    <w:rsid w:val="00317A72"/>
    <w:rsid w:val="003308AA"/>
    <w:rsid w:val="00337F98"/>
    <w:rsid w:val="00342D6A"/>
    <w:rsid w:val="0036391D"/>
    <w:rsid w:val="003641BE"/>
    <w:rsid w:val="00374427"/>
    <w:rsid w:val="00386A0B"/>
    <w:rsid w:val="00394C35"/>
    <w:rsid w:val="00395831"/>
    <w:rsid w:val="003A2BDD"/>
    <w:rsid w:val="003A3226"/>
    <w:rsid w:val="003A74CE"/>
    <w:rsid w:val="003B29F6"/>
    <w:rsid w:val="003B3598"/>
    <w:rsid w:val="003B5146"/>
    <w:rsid w:val="003D1849"/>
    <w:rsid w:val="003D30B7"/>
    <w:rsid w:val="003D6168"/>
    <w:rsid w:val="003D61AE"/>
    <w:rsid w:val="003E4171"/>
    <w:rsid w:val="00401886"/>
    <w:rsid w:val="00422C9E"/>
    <w:rsid w:val="00432718"/>
    <w:rsid w:val="00432794"/>
    <w:rsid w:val="00436B60"/>
    <w:rsid w:val="004430B2"/>
    <w:rsid w:val="004437AF"/>
    <w:rsid w:val="0045029A"/>
    <w:rsid w:val="004512B1"/>
    <w:rsid w:val="0045144C"/>
    <w:rsid w:val="004553FF"/>
    <w:rsid w:val="0045690D"/>
    <w:rsid w:val="004570D0"/>
    <w:rsid w:val="00470E6F"/>
    <w:rsid w:val="00474A2C"/>
    <w:rsid w:val="004841EF"/>
    <w:rsid w:val="004866C8"/>
    <w:rsid w:val="00487FB5"/>
    <w:rsid w:val="004919C9"/>
    <w:rsid w:val="004B3DA1"/>
    <w:rsid w:val="004B70A3"/>
    <w:rsid w:val="004B70F9"/>
    <w:rsid w:val="004D2639"/>
    <w:rsid w:val="004E49B9"/>
    <w:rsid w:val="004F6CEA"/>
    <w:rsid w:val="0050049D"/>
    <w:rsid w:val="0050471B"/>
    <w:rsid w:val="00512015"/>
    <w:rsid w:val="0051506F"/>
    <w:rsid w:val="00523C24"/>
    <w:rsid w:val="00551974"/>
    <w:rsid w:val="00551F4D"/>
    <w:rsid w:val="00561B75"/>
    <w:rsid w:val="00563CC6"/>
    <w:rsid w:val="005726AF"/>
    <w:rsid w:val="005939C4"/>
    <w:rsid w:val="005A1382"/>
    <w:rsid w:val="005C10F2"/>
    <w:rsid w:val="005D3D0F"/>
    <w:rsid w:val="005D3E75"/>
    <w:rsid w:val="005D50A0"/>
    <w:rsid w:val="005E6C01"/>
    <w:rsid w:val="005F3E1B"/>
    <w:rsid w:val="00604857"/>
    <w:rsid w:val="006063E2"/>
    <w:rsid w:val="00627262"/>
    <w:rsid w:val="0063046D"/>
    <w:rsid w:val="00637415"/>
    <w:rsid w:val="00641D1A"/>
    <w:rsid w:val="00644729"/>
    <w:rsid w:val="00647987"/>
    <w:rsid w:val="00653B86"/>
    <w:rsid w:val="00656723"/>
    <w:rsid w:val="006671CB"/>
    <w:rsid w:val="0067011C"/>
    <w:rsid w:val="00676717"/>
    <w:rsid w:val="00682A33"/>
    <w:rsid w:val="00690C80"/>
    <w:rsid w:val="00694F1D"/>
    <w:rsid w:val="006A3C62"/>
    <w:rsid w:val="006B36C4"/>
    <w:rsid w:val="006C256A"/>
    <w:rsid w:val="006D0D03"/>
    <w:rsid w:val="006D3CD2"/>
    <w:rsid w:val="006E2253"/>
    <w:rsid w:val="006E4D1B"/>
    <w:rsid w:val="006E75B2"/>
    <w:rsid w:val="00717268"/>
    <w:rsid w:val="007230E3"/>
    <w:rsid w:val="0073437F"/>
    <w:rsid w:val="00735CC0"/>
    <w:rsid w:val="0075157C"/>
    <w:rsid w:val="0075497F"/>
    <w:rsid w:val="0076290F"/>
    <w:rsid w:val="00772257"/>
    <w:rsid w:val="0078752D"/>
    <w:rsid w:val="007A3AD0"/>
    <w:rsid w:val="007C3BEA"/>
    <w:rsid w:val="007D6FCA"/>
    <w:rsid w:val="007E1027"/>
    <w:rsid w:val="007E75BD"/>
    <w:rsid w:val="007F3C65"/>
    <w:rsid w:val="007F76FD"/>
    <w:rsid w:val="00806967"/>
    <w:rsid w:val="008151F1"/>
    <w:rsid w:val="00815365"/>
    <w:rsid w:val="008241AE"/>
    <w:rsid w:val="00842438"/>
    <w:rsid w:val="008509AD"/>
    <w:rsid w:val="00857DF2"/>
    <w:rsid w:val="00864ADD"/>
    <w:rsid w:val="00865CCE"/>
    <w:rsid w:val="00877BC3"/>
    <w:rsid w:val="00881239"/>
    <w:rsid w:val="008A44B0"/>
    <w:rsid w:val="008A788D"/>
    <w:rsid w:val="008A7A3B"/>
    <w:rsid w:val="008A7C70"/>
    <w:rsid w:val="008B7E1C"/>
    <w:rsid w:val="008C2F99"/>
    <w:rsid w:val="008C4AC6"/>
    <w:rsid w:val="008D29B1"/>
    <w:rsid w:val="008F6913"/>
    <w:rsid w:val="008F7480"/>
    <w:rsid w:val="008F7BD9"/>
    <w:rsid w:val="008F7EB3"/>
    <w:rsid w:val="0090128C"/>
    <w:rsid w:val="00902738"/>
    <w:rsid w:val="00903DB3"/>
    <w:rsid w:val="009064E0"/>
    <w:rsid w:val="0091088D"/>
    <w:rsid w:val="00913384"/>
    <w:rsid w:val="009134A4"/>
    <w:rsid w:val="00916192"/>
    <w:rsid w:val="009220B6"/>
    <w:rsid w:val="009305DC"/>
    <w:rsid w:val="009308C7"/>
    <w:rsid w:val="009426AB"/>
    <w:rsid w:val="00943BE9"/>
    <w:rsid w:val="00947845"/>
    <w:rsid w:val="00952205"/>
    <w:rsid w:val="00964715"/>
    <w:rsid w:val="00971995"/>
    <w:rsid w:val="0097787F"/>
    <w:rsid w:val="009846A4"/>
    <w:rsid w:val="009A0766"/>
    <w:rsid w:val="009B4E46"/>
    <w:rsid w:val="009B703A"/>
    <w:rsid w:val="009C65EA"/>
    <w:rsid w:val="009C6FAF"/>
    <w:rsid w:val="009D474B"/>
    <w:rsid w:val="009F087F"/>
    <w:rsid w:val="00A04830"/>
    <w:rsid w:val="00A17F50"/>
    <w:rsid w:val="00A20069"/>
    <w:rsid w:val="00A31E35"/>
    <w:rsid w:val="00A32F05"/>
    <w:rsid w:val="00A35253"/>
    <w:rsid w:val="00A352DC"/>
    <w:rsid w:val="00A42492"/>
    <w:rsid w:val="00A42866"/>
    <w:rsid w:val="00A45873"/>
    <w:rsid w:val="00A52ADE"/>
    <w:rsid w:val="00A60E36"/>
    <w:rsid w:val="00A7568F"/>
    <w:rsid w:val="00A92AA8"/>
    <w:rsid w:val="00AA5CFB"/>
    <w:rsid w:val="00AA76D0"/>
    <w:rsid w:val="00AB4ACE"/>
    <w:rsid w:val="00AB66C5"/>
    <w:rsid w:val="00AB7F74"/>
    <w:rsid w:val="00AD2BB5"/>
    <w:rsid w:val="00AF5B7E"/>
    <w:rsid w:val="00AF61DE"/>
    <w:rsid w:val="00B0408A"/>
    <w:rsid w:val="00B13A6F"/>
    <w:rsid w:val="00B208DD"/>
    <w:rsid w:val="00B4155C"/>
    <w:rsid w:val="00B44B8D"/>
    <w:rsid w:val="00B47145"/>
    <w:rsid w:val="00B52641"/>
    <w:rsid w:val="00B5687A"/>
    <w:rsid w:val="00B573F3"/>
    <w:rsid w:val="00B70577"/>
    <w:rsid w:val="00B70A13"/>
    <w:rsid w:val="00B73E27"/>
    <w:rsid w:val="00B77CAF"/>
    <w:rsid w:val="00B8311D"/>
    <w:rsid w:val="00B93CFB"/>
    <w:rsid w:val="00BA3867"/>
    <w:rsid w:val="00BA4BC9"/>
    <w:rsid w:val="00BB3C69"/>
    <w:rsid w:val="00BB40A3"/>
    <w:rsid w:val="00BC44EB"/>
    <w:rsid w:val="00BC4934"/>
    <w:rsid w:val="00BD7DFD"/>
    <w:rsid w:val="00BF4B33"/>
    <w:rsid w:val="00C023C5"/>
    <w:rsid w:val="00C15AAE"/>
    <w:rsid w:val="00C2027A"/>
    <w:rsid w:val="00C24181"/>
    <w:rsid w:val="00C278AE"/>
    <w:rsid w:val="00C30DE9"/>
    <w:rsid w:val="00C44B37"/>
    <w:rsid w:val="00C625E2"/>
    <w:rsid w:val="00C63955"/>
    <w:rsid w:val="00C66167"/>
    <w:rsid w:val="00C70789"/>
    <w:rsid w:val="00C714AF"/>
    <w:rsid w:val="00C8512A"/>
    <w:rsid w:val="00C94D73"/>
    <w:rsid w:val="00CC271E"/>
    <w:rsid w:val="00CC4658"/>
    <w:rsid w:val="00CD450D"/>
    <w:rsid w:val="00CE6D50"/>
    <w:rsid w:val="00D12DC2"/>
    <w:rsid w:val="00D20C74"/>
    <w:rsid w:val="00D20DC6"/>
    <w:rsid w:val="00D3465F"/>
    <w:rsid w:val="00D36145"/>
    <w:rsid w:val="00D43234"/>
    <w:rsid w:val="00D43818"/>
    <w:rsid w:val="00D6606D"/>
    <w:rsid w:val="00D761C0"/>
    <w:rsid w:val="00D86960"/>
    <w:rsid w:val="00D9083C"/>
    <w:rsid w:val="00D94F93"/>
    <w:rsid w:val="00DA014C"/>
    <w:rsid w:val="00DA7E5D"/>
    <w:rsid w:val="00DB1F72"/>
    <w:rsid w:val="00DC3913"/>
    <w:rsid w:val="00DC4EF7"/>
    <w:rsid w:val="00DD6DA5"/>
    <w:rsid w:val="00DF01C9"/>
    <w:rsid w:val="00E06A2D"/>
    <w:rsid w:val="00E14497"/>
    <w:rsid w:val="00E37592"/>
    <w:rsid w:val="00E40D70"/>
    <w:rsid w:val="00E40ECB"/>
    <w:rsid w:val="00E451D9"/>
    <w:rsid w:val="00E601D8"/>
    <w:rsid w:val="00E6088F"/>
    <w:rsid w:val="00E64068"/>
    <w:rsid w:val="00E67237"/>
    <w:rsid w:val="00E70DFC"/>
    <w:rsid w:val="00E73C78"/>
    <w:rsid w:val="00E80AA7"/>
    <w:rsid w:val="00E82571"/>
    <w:rsid w:val="00E94BFB"/>
    <w:rsid w:val="00EA4BD0"/>
    <w:rsid w:val="00EA54B3"/>
    <w:rsid w:val="00EB2E3D"/>
    <w:rsid w:val="00EB3E47"/>
    <w:rsid w:val="00EC711A"/>
    <w:rsid w:val="00ED3F49"/>
    <w:rsid w:val="00EE2136"/>
    <w:rsid w:val="00EE7D77"/>
    <w:rsid w:val="00EF516B"/>
    <w:rsid w:val="00EF733F"/>
    <w:rsid w:val="00F05E39"/>
    <w:rsid w:val="00F1729D"/>
    <w:rsid w:val="00F208D6"/>
    <w:rsid w:val="00F2697C"/>
    <w:rsid w:val="00F3296D"/>
    <w:rsid w:val="00F41B06"/>
    <w:rsid w:val="00F51C93"/>
    <w:rsid w:val="00F52C73"/>
    <w:rsid w:val="00F533B2"/>
    <w:rsid w:val="00F63BD0"/>
    <w:rsid w:val="00F70F4A"/>
    <w:rsid w:val="00F72269"/>
    <w:rsid w:val="00FA2B11"/>
    <w:rsid w:val="00FA52E9"/>
    <w:rsid w:val="00FC01C6"/>
    <w:rsid w:val="00FD38CF"/>
    <w:rsid w:val="00FE463C"/>
    <w:rsid w:val="00FE490C"/>
    <w:rsid w:val="00FE5EF0"/>
    <w:rsid w:val="00FF1623"/>
    <w:rsid w:val="00FF60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1EA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069"/>
    <w:pPr>
      <w:spacing w:line="360" w:lineRule="auto"/>
    </w:pPr>
    <w:rPr>
      <w:rFonts w:ascii="Times" w:hAnsi="Times"/>
    </w:rPr>
  </w:style>
  <w:style w:type="paragraph" w:styleId="Heading1">
    <w:name w:val="heading 1"/>
    <w:basedOn w:val="Header"/>
    <w:link w:val="Heading1Char"/>
    <w:autoRedefine/>
    <w:uiPriority w:val="9"/>
    <w:qFormat/>
    <w:rsid w:val="00A32F05"/>
    <w:pPr>
      <w:keepNext/>
      <w:keepLines/>
      <w:spacing w:before="480"/>
      <w:outlineLvl w:val="0"/>
    </w:pPr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52ADE"/>
    <w:pPr>
      <w:keepNext/>
      <w:spacing w:before="240" w:after="60" w:line="240" w:lineRule="auto"/>
      <w:ind w:left="792" w:hanging="792"/>
      <w:outlineLvl w:val="1"/>
    </w:pPr>
    <w:rPr>
      <w:rFonts w:ascii="Cambria" w:eastAsia="Times New Roman" w:hAnsi="Cambria" w:cs="Times New Roman"/>
      <w:bCs/>
      <w:iCs/>
      <w:color w:val="365F91"/>
      <w:sz w:val="36"/>
      <w:szCs w:val="28"/>
      <w:lang w:val="da-DK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52ADE"/>
    <w:pPr>
      <w:keepNext/>
      <w:spacing w:before="240" w:after="60" w:line="240" w:lineRule="auto"/>
      <w:ind w:left="1224" w:hanging="1224"/>
      <w:outlineLvl w:val="2"/>
    </w:pPr>
    <w:rPr>
      <w:rFonts w:ascii="Calibri" w:eastAsia="Times New Roman" w:hAnsi="Calibri" w:cs="Times New Roman"/>
      <w:bCs/>
      <w:color w:val="4F81BD"/>
      <w:szCs w:val="26"/>
      <w:lang w:val="da-DK" w:eastAsia="en-US"/>
    </w:rPr>
  </w:style>
  <w:style w:type="paragraph" w:styleId="Heading4">
    <w:name w:val="heading 4"/>
    <w:basedOn w:val="Heading3"/>
    <w:next w:val="Normal"/>
    <w:link w:val="Heading4Char"/>
    <w:autoRedefine/>
    <w:rsid w:val="00A52ADE"/>
    <w:pPr>
      <w:ind w:left="1728" w:hanging="1728"/>
      <w:outlineLvl w:val="3"/>
    </w:pPr>
    <w:rPr>
      <w:rFonts w:ascii="Cambria" w:hAnsi="Cambria"/>
      <w:bCs w:val="0"/>
      <w:color w:val="365F91"/>
      <w:szCs w:val="28"/>
    </w:rPr>
  </w:style>
  <w:style w:type="paragraph" w:styleId="Heading5">
    <w:name w:val="heading 5"/>
    <w:basedOn w:val="NoteLevel31"/>
    <w:next w:val="Normal"/>
    <w:link w:val="Heading5Char"/>
    <w:autoRedefine/>
    <w:rsid w:val="00A52ADE"/>
    <w:pPr>
      <w:numPr>
        <w:ilvl w:val="0"/>
        <w:numId w:val="0"/>
      </w:numPr>
      <w:spacing w:before="240" w:after="60"/>
      <w:ind w:left="2232" w:hanging="792"/>
      <w:outlineLvl w:val="4"/>
    </w:pPr>
    <w:rPr>
      <w:rFonts w:ascii="Cambria" w:eastAsia="Times New Roman" w:hAnsi="Cambria"/>
      <w:bCs/>
      <w:iCs/>
      <w:color w:val="365F91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gitte">
    <w:name w:val="Birgitte"/>
    <w:basedOn w:val="Normal"/>
    <w:next w:val="Normal"/>
    <w:qFormat/>
    <w:rsid w:val="00A32F05"/>
    <w:rPr>
      <w:rFonts w:ascii="Georgia" w:hAnsi="Georgia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32F05"/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A32F0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2F05"/>
    <w:rPr>
      <w:rFonts w:ascii="Times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A200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06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069"/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06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069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0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068"/>
    <w:rPr>
      <w:rFonts w:ascii="Times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4068"/>
    <w:rPr>
      <w:rFonts w:ascii="Times" w:hAnsi="Times"/>
    </w:rPr>
  </w:style>
  <w:style w:type="paragraph" w:customStyle="1" w:styleId="Legend">
    <w:name w:val="Legend"/>
    <w:basedOn w:val="Normal"/>
    <w:autoRedefine/>
    <w:qFormat/>
    <w:rsid w:val="00877BC3"/>
    <w:pPr>
      <w:keepNext/>
      <w:tabs>
        <w:tab w:val="left" w:pos="1435"/>
      </w:tabs>
      <w:spacing w:line="240" w:lineRule="auto"/>
      <w:jc w:val="center"/>
    </w:pPr>
    <w:rPr>
      <w:rFonts w:eastAsia="MS Mincho" w:cs="Times New Roman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52ADE"/>
    <w:rPr>
      <w:rFonts w:ascii="Cambria" w:eastAsia="Times New Roman" w:hAnsi="Cambria" w:cs="Times New Roman"/>
      <w:bCs/>
      <w:iCs/>
      <w:color w:val="365F91"/>
      <w:sz w:val="36"/>
      <w:szCs w:val="28"/>
      <w:lang w:val="da-DK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52ADE"/>
    <w:rPr>
      <w:rFonts w:ascii="Calibri" w:eastAsia="Times New Roman" w:hAnsi="Calibri" w:cs="Times New Roman"/>
      <w:bCs/>
      <w:color w:val="4F81BD"/>
      <w:szCs w:val="26"/>
      <w:lang w:val="da-DK" w:eastAsia="en-US"/>
    </w:rPr>
  </w:style>
  <w:style w:type="character" w:customStyle="1" w:styleId="Heading4Char">
    <w:name w:val="Heading 4 Char"/>
    <w:basedOn w:val="DefaultParagraphFont"/>
    <w:link w:val="Heading4"/>
    <w:rsid w:val="00A52ADE"/>
    <w:rPr>
      <w:rFonts w:ascii="Cambria" w:eastAsia="Times New Roman" w:hAnsi="Cambria" w:cs="Times New Roman"/>
      <w:color w:val="365F91"/>
      <w:szCs w:val="28"/>
      <w:lang w:val="da-DK" w:eastAsia="en-US"/>
    </w:rPr>
  </w:style>
  <w:style w:type="character" w:customStyle="1" w:styleId="Heading5Char">
    <w:name w:val="Heading 5 Char"/>
    <w:basedOn w:val="DefaultParagraphFont"/>
    <w:link w:val="Heading5"/>
    <w:rsid w:val="00A52ADE"/>
    <w:rPr>
      <w:rFonts w:ascii="Cambria" w:eastAsia="Times New Roman" w:hAnsi="Cambria" w:cs="Times New Roman"/>
      <w:bCs/>
      <w:iCs/>
      <w:color w:val="365F91"/>
      <w:szCs w:val="26"/>
      <w:lang w:eastAsia="en-US"/>
    </w:rPr>
  </w:style>
  <w:style w:type="paragraph" w:customStyle="1" w:styleId="NoteLevel41">
    <w:name w:val="Note Level 41"/>
    <w:basedOn w:val="Normal"/>
    <w:uiPriority w:val="99"/>
    <w:semiHidden/>
    <w:unhideWhenUsed/>
    <w:rsid w:val="00A52ADE"/>
    <w:pPr>
      <w:keepNext/>
      <w:numPr>
        <w:ilvl w:val="3"/>
        <w:numId w:val="5"/>
      </w:numPr>
      <w:spacing w:line="240" w:lineRule="auto"/>
      <w:contextualSpacing/>
      <w:outlineLvl w:val="3"/>
    </w:pPr>
    <w:rPr>
      <w:rFonts w:ascii="Verdana" w:eastAsia="MS Gothic" w:hAnsi="Verdana" w:cs="Times New Roman"/>
      <w:lang w:val="da-DK" w:eastAsia="en-US"/>
    </w:rPr>
  </w:style>
  <w:style w:type="paragraph" w:customStyle="1" w:styleId="NoteLevel31">
    <w:name w:val="Note Level 31"/>
    <w:basedOn w:val="Normal"/>
    <w:uiPriority w:val="99"/>
    <w:semiHidden/>
    <w:unhideWhenUsed/>
    <w:rsid w:val="00A52ADE"/>
    <w:pPr>
      <w:keepNext/>
      <w:numPr>
        <w:ilvl w:val="2"/>
        <w:numId w:val="5"/>
      </w:numPr>
      <w:spacing w:line="240" w:lineRule="auto"/>
      <w:contextualSpacing/>
      <w:outlineLvl w:val="2"/>
    </w:pPr>
    <w:rPr>
      <w:rFonts w:ascii="Verdana" w:eastAsia="MS Gothic" w:hAnsi="Verdana" w:cs="Times New Roman"/>
      <w:lang w:val="da-DK" w:eastAsia="en-US"/>
    </w:rPr>
  </w:style>
  <w:style w:type="character" w:styleId="Hyperlink">
    <w:name w:val="Hyperlink"/>
    <w:uiPriority w:val="99"/>
    <w:unhideWhenUsed/>
    <w:rsid w:val="00A52AD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52ADE"/>
    <w:pPr>
      <w:tabs>
        <w:tab w:val="left" w:pos="380"/>
      </w:tabs>
      <w:spacing w:after="240" w:line="240" w:lineRule="auto"/>
      <w:ind w:left="384" w:hanging="384"/>
    </w:pPr>
    <w:rPr>
      <w:rFonts w:ascii="Cambria" w:eastAsia="Cambria" w:hAnsi="Cambria" w:cs="Times New Roman"/>
      <w:lang w:val="da-DK" w:eastAsia="en-US"/>
    </w:rPr>
  </w:style>
  <w:style w:type="paragraph" w:styleId="Footer">
    <w:name w:val="footer"/>
    <w:basedOn w:val="Normal"/>
    <w:link w:val="FooterChar"/>
    <w:uiPriority w:val="99"/>
    <w:unhideWhenUsed/>
    <w:rsid w:val="00A52ADE"/>
    <w:pPr>
      <w:tabs>
        <w:tab w:val="center" w:pos="4320"/>
        <w:tab w:val="right" w:pos="8640"/>
      </w:tabs>
      <w:spacing w:line="240" w:lineRule="auto"/>
    </w:pPr>
    <w:rPr>
      <w:rFonts w:ascii="Cambria" w:eastAsia="Cambria" w:hAnsi="Cambria" w:cs="Times New Roman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52ADE"/>
    <w:rPr>
      <w:rFonts w:ascii="Cambria" w:eastAsia="Cambria" w:hAnsi="Cambria" w:cs="Times New Roman"/>
      <w:lang w:val="da-DK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2ADE"/>
  </w:style>
  <w:style w:type="table" w:styleId="TableGrid">
    <w:name w:val="Table Grid"/>
    <w:basedOn w:val="TableNormal"/>
    <w:uiPriority w:val="59"/>
    <w:rsid w:val="00682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069"/>
    <w:pPr>
      <w:spacing w:line="360" w:lineRule="auto"/>
    </w:pPr>
    <w:rPr>
      <w:rFonts w:ascii="Times" w:hAnsi="Times"/>
    </w:rPr>
  </w:style>
  <w:style w:type="paragraph" w:styleId="Heading1">
    <w:name w:val="heading 1"/>
    <w:basedOn w:val="Header"/>
    <w:link w:val="Heading1Char"/>
    <w:autoRedefine/>
    <w:uiPriority w:val="9"/>
    <w:qFormat/>
    <w:rsid w:val="00A32F05"/>
    <w:pPr>
      <w:keepNext/>
      <w:keepLines/>
      <w:spacing w:before="480"/>
      <w:outlineLvl w:val="0"/>
    </w:pPr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A52ADE"/>
    <w:pPr>
      <w:keepNext/>
      <w:spacing w:before="240" w:after="60" w:line="240" w:lineRule="auto"/>
      <w:ind w:left="792" w:hanging="792"/>
      <w:outlineLvl w:val="1"/>
    </w:pPr>
    <w:rPr>
      <w:rFonts w:ascii="Cambria" w:eastAsia="Times New Roman" w:hAnsi="Cambria" w:cs="Times New Roman"/>
      <w:bCs/>
      <w:iCs/>
      <w:color w:val="365F91"/>
      <w:sz w:val="36"/>
      <w:szCs w:val="28"/>
      <w:lang w:val="da-DK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52ADE"/>
    <w:pPr>
      <w:keepNext/>
      <w:spacing w:before="240" w:after="60" w:line="240" w:lineRule="auto"/>
      <w:ind w:left="1224" w:hanging="1224"/>
      <w:outlineLvl w:val="2"/>
    </w:pPr>
    <w:rPr>
      <w:rFonts w:ascii="Calibri" w:eastAsia="Times New Roman" w:hAnsi="Calibri" w:cs="Times New Roman"/>
      <w:bCs/>
      <w:color w:val="4F81BD"/>
      <w:szCs w:val="26"/>
      <w:lang w:val="da-DK" w:eastAsia="en-US"/>
    </w:rPr>
  </w:style>
  <w:style w:type="paragraph" w:styleId="Heading4">
    <w:name w:val="heading 4"/>
    <w:basedOn w:val="Heading3"/>
    <w:next w:val="Normal"/>
    <w:link w:val="Heading4Char"/>
    <w:autoRedefine/>
    <w:rsid w:val="00A52ADE"/>
    <w:pPr>
      <w:ind w:left="1728" w:hanging="1728"/>
      <w:outlineLvl w:val="3"/>
    </w:pPr>
    <w:rPr>
      <w:rFonts w:ascii="Cambria" w:hAnsi="Cambria"/>
      <w:bCs w:val="0"/>
      <w:color w:val="365F91"/>
      <w:szCs w:val="28"/>
    </w:rPr>
  </w:style>
  <w:style w:type="paragraph" w:styleId="Heading5">
    <w:name w:val="heading 5"/>
    <w:basedOn w:val="NoteLevel31"/>
    <w:next w:val="Normal"/>
    <w:link w:val="Heading5Char"/>
    <w:autoRedefine/>
    <w:rsid w:val="00A52ADE"/>
    <w:pPr>
      <w:numPr>
        <w:ilvl w:val="0"/>
        <w:numId w:val="0"/>
      </w:numPr>
      <w:spacing w:before="240" w:after="60"/>
      <w:ind w:left="2232" w:hanging="792"/>
      <w:outlineLvl w:val="4"/>
    </w:pPr>
    <w:rPr>
      <w:rFonts w:ascii="Cambria" w:eastAsia="Times New Roman" w:hAnsi="Cambria"/>
      <w:bCs/>
      <w:iCs/>
      <w:color w:val="365F91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gitte">
    <w:name w:val="Birgitte"/>
    <w:basedOn w:val="Normal"/>
    <w:next w:val="Normal"/>
    <w:qFormat/>
    <w:rsid w:val="00A32F05"/>
    <w:rPr>
      <w:rFonts w:ascii="Georgia" w:hAnsi="Georgia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32F05"/>
    <w:rPr>
      <w:rFonts w:ascii="Helvetica Neue Light" w:eastAsiaTheme="majorEastAsia" w:hAnsi="Helvetica Neue Light" w:cstheme="majorBidi"/>
      <w:bCs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A32F0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2F05"/>
    <w:rPr>
      <w:rFonts w:ascii="Times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A200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06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069"/>
    <w:rPr>
      <w:rFonts w:ascii="Times" w:hAnsi="Tim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06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069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0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068"/>
    <w:rPr>
      <w:rFonts w:ascii="Times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4068"/>
    <w:rPr>
      <w:rFonts w:ascii="Times" w:hAnsi="Times"/>
    </w:rPr>
  </w:style>
  <w:style w:type="paragraph" w:customStyle="1" w:styleId="Legend">
    <w:name w:val="Legend"/>
    <w:basedOn w:val="Normal"/>
    <w:autoRedefine/>
    <w:qFormat/>
    <w:rsid w:val="00877BC3"/>
    <w:pPr>
      <w:keepNext/>
      <w:tabs>
        <w:tab w:val="left" w:pos="1435"/>
      </w:tabs>
      <w:spacing w:line="240" w:lineRule="auto"/>
      <w:jc w:val="center"/>
    </w:pPr>
    <w:rPr>
      <w:rFonts w:eastAsia="MS Mincho" w:cs="Times New Roman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52ADE"/>
    <w:rPr>
      <w:rFonts w:ascii="Cambria" w:eastAsia="Times New Roman" w:hAnsi="Cambria" w:cs="Times New Roman"/>
      <w:bCs/>
      <w:iCs/>
      <w:color w:val="365F91"/>
      <w:sz w:val="36"/>
      <w:szCs w:val="28"/>
      <w:lang w:val="da-DK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52ADE"/>
    <w:rPr>
      <w:rFonts w:ascii="Calibri" w:eastAsia="Times New Roman" w:hAnsi="Calibri" w:cs="Times New Roman"/>
      <w:bCs/>
      <w:color w:val="4F81BD"/>
      <w:szCs w:val="26"/>
      <w:lang w:val="da-DK" w:eastAsia="en-US"/>
    </w:rPr>
  </w:style>
  <w:style w:type="character" w:customStyle="1" w:styleId="Heading4Char">
    <w:name w:val="Heading 4 Char"/>
    <w:basedOn w:val="DefaultParagraphFont"/>
    <w:link w:val="Heading4"/>
    <w:rsid w:val="00A52ADE"/>
    <w:rPr>
      <w:rFonts w:ascii="Cambria" w:eastAsia="Times New Roman" w:hAnsi="Cambria" w:cs="Times New Roman"/>
      <w:color w:val="365F91"/>
      <w:szCs w:val="28"/>
      <w:lang w:val="da-DK" w:eastAsia="en-US"/>
    </w:rPr>
  </w:style>
  <w:style w:type="character" w:customStyle="1" w:styleId="Heading5Char">
    <w:name w:val="Heading 5 Char"/>
    <w:basedOn w:val="DefaultParagraphFont"/>
    <w:link w:val="Heading5"/>
    <w:rsid w:val="00A52ADE"/>
    <w:rPr>
      <w:rFonts w:ascii="Cambria" w:eastAsia="Times New Roman" w:hAnsi="Cambria" w:cs="Times New Roman"/>
      <w:bCs/>
      <w:iCs/>
      <w:color w:val="365F91"/>
      <w:szCs w:val="26"/>
      <w:lang w:eastAsia="en-US"/>
    </w:rPr>
  </w:style>
  <w:style w:type="paragraph" w:customStyle="1" w:styleId="NoteLevel41">
    <w:name w:val="Note Level 41"/>
    <w:basedOn w:val="Normal"/>
    <w:uiPriority w:val="99"/>
    <w:semiHidden/>
    <w:unhideWhenUsed/>
    <w:rsid w:val="00A52ADE"/>
    <w:pPr>
      <w:keepNext/>
      <w:numPr>
        <w:ilvl w:val="3"/>
        <w:numId w:val="5"/>
      </w:numPr>
      <w:spacing w:line="240" w:lineRule="auto"/>
      <w:contextualSpacing/>
      <w:outlineLvl w:val="3"/>
    </w:pPr>
    <w:rPr>
      <w:rFonts w:ascii="Verdana" w:eastAsia="MS Gothic" w:hAnsi="Verdana" w:cs="Times New Roman"/>
      <w:lang w:val="da-DK" w:eastAsia="en-US"/>
    </w:rPr>
  </w:style>
  <w:style w:type="paragraph" w:customStyle="1" w:styleId="NoteLevel31">
    <w:name w:val="Note Level 31"/>
    <w:basedOn w:val="Normal"/>
    <w:uiPriority w:val="99"/>
    <w:semiHidden/>
    <w:unhideWhenUsed/>
    <w:rsid w:val="00A52ADE"/>
    <w:pPr>
      <w:keepNext/>
      <w:numPr>
        <w:ilvl w:val="2"/>
        <w:numId w:val="5"/>
      </w:numPr>
      <w:spacing w:line="240" w:lineRule="auto"/>
      <w:contextualSpacing/>
      <w:outlineLvl w:val="2"/>
    </w:pPr>
    <w:rPr>
      <w:rFonts w:ascii="Verdana" w:eastAsia="MS Gothic" w:hAnsi="Verdana" w:cs="Times New Roman"/>
      <w:lang w:val="da-DK" w:eastAsia="en-US"/>
    </w:rPr>
  </w:style>
  <w:style w:type="character" w:styleId="Hyperlink">
    <w:name w:val="Hyperlink"/>
    <w:uiPriority w:val="99"/>
    <w:unhideWhenUsed/>
    <w:rsid w:val="00A52ADE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52ADE"/>
    <w:pPr>
      <w:tabs>
        <w:tab w:val="left" w:pos="380"/>
      </w:tabs>
      <w:spacing w:after="240" w:line="240" w:lineRule="auto"/>
      <w:ind w:left="384" w:hanging="384"/>
    </w:pPr>
    <w:rPr>
      <w:rFonts w:ascii="Cambria" w:eastAsia="Cambria" w:hAnsi="Cambria" w:cs="Times New Roman"/>
      <w:lang w:val="da-DK" w:eastAsia="en-US"/>
    </w:rPr>
  </w:style>
  <w:style w:type="paragraph" w:styleId="Footer">
    <w:name w:val="footer"/>
    <w:basedOn w:val="Normal"/>
    <w:link w:val="FooterChar"/>
    <w:uiPriority w:val="99"/>
    <w:unhideWhenUsed/>
    <w:rsid w:val="00A52ADE"/>
    <w:pPr>
      <w:tabs>
        <w:tab w:val="center" w:pos="4320"/>
        <w:tab w:val="right" w:pos="8640"/>
      </w:tabs>
      <w:spacing w:line="240" w:lineRule="auto"/>
    </w:pPr>
    <w:rPr>
      <w:rFonts w:ascii="Cambria" w:eastAsia="Cambria" w:hAnsi="Cambria" w:cs="Times New Roman"/>
      <w:lang w:val="da-DK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52ADE"/>
    <w:rPr>
      <w:rFonts w:ascii="Cambria" w:eastAsia="Cambria" w:hAnsi="Cambria" w:cs="Times New Roman"/>
      <w:lang w:val="da-DK" w:eastAsia="en-US"/>
    </w:rPr>
  </w:style>
  <w:style w:type="character" w:styleId="PageNumber">
    <w:name w:val="page number"/>
    <w:basedOn w:val="DefaultParagraphFont"/>
    <w:uiPriority w:val="99"/>
    <w:semiHidden/>
    <w:unhideWhenUsed/>
    <w:rsid w:val="00A52ADE"/>
  </w:style>
  <w:style w:type="table" w:styleId="TableGrid">
    <w:name w:val="Table Grid"/>
    <w:basedOn w:val="TableNormal"/>
    <w:uiPriority w:val="59"/>
    <w:rsid w:val="00682A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hyperlink" Target="http://www.medinfo.dk/sks" TargetMode="External"/><Relationship Id="rId9" Type="http://schemas.openxmlformats.org/officeDocument/2006/relationships/image" Target="media/image2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469159-42CA-3F44-93F3-562D7F410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8</Pages>
  <Words>2950</Words>
  <Characters>16815</Characters>
  <Application>Microsoft Macintosh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øbenhavns Universitet</Company>
  <LinksUpToDate>false</LinksUpToDate>
  <CharactersWithSpaces>19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e Hollegaard</dc:creator>
  <cp:lastModifiedBy>Birgitte Hollegaard</cp:lastModifiedBy>
  <cp:revision>13</cp:revision>
  <cp:lastPrinted>2016-11-26T15:48:00Z</cp:lastPrinted>
  <dcterms:created xsi:type="dcterms:W3CDTF">2016-10-22T18:29:00Z</dcterms:created>
  <dcterms:modified xsi:type="dcterms:W3CDTF">2016-11-26T15:53:00Z</dcterms:modified>
</cp:coreProperties>
</file>